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64AE" w:rsidRPr="00356EE7" w:rsidRDefault="00536C1D" w:rsidP="00DB64AE">
      <w:pPr>
        <w:rPr>
          <w:b/>
          <w:szCs w:val="24"/>
        </w:rPr>
      </w:pPr>
      <w:r>
        <w:t>Table A</w:t>
      </w:r>
      <w:r w:rsidR="00DB64AE" w:rsidRPr="00DB64AE">
        <w:t>: Level of intervention required to match impact on inequalities of 10% increase in JSA/IS, up to 100% recruitment of eligible population</w:t>
      </w:r>
    </w:p>
    <w:tbl>
      <w:tblPr>
        <w:tblStyle w:val="TableGrid"/>
        <w:tblW w:w="14410" w:type="dxa"/>
        <w:tblLayout w:type="fixed"/>
        <w:tblLook w:val="04A0"/>
      </w:tblPr>
      <w:tblGrid>
        <w:gridCol w:w="4599"/>
        <w:gridCol w:w="2458"/>
        <w:gridCol w:w="3936"/>
        <w:gridCol w:w="3417"/>
      </w:tblGrid>
      <w:tr w:rsidR="00356EE7" w:rsidRPr="00356EE7" w:rsidTr="00356EE7">
        <w:trPr>
          <w:trHeight w:val="300"/>
        </w:trPr>
        <w:tc>
          <w:tcPr>
            <w:tcW w:w="4599" w:type="dxa"/>
            <w:noWrap/>
            <w:hideMark/>
          </w:tcPr>
          <w:p w:rsidR="00E3179F" w:rsidRPr="00356EE7" w:rsidRDefault="00356EE7" w:rsidP="00356EE7">
            <w:pPr>
              <w:spacing w:after="0" w:line="240" w:lineRule="auto"/>
              <w:rPr>
                <w:rFonts w:eastAsia="Times New Roman" w:cs="Arial"/>
                <w:b/>
                <w:szCs w:val="24"/>
              </w:rPr>
            </w:pPr>
            <w:r w:rsidRPr="00356EE7">
              <w:rPr>
                <w:rFonts w:eastAsia="Times New Roman" w:cs="Arial"/>
                <w:b/>
                <w:szCs w:val="24"/>
              </w:rPr>
              <w:t>Intervention</w:t>
            </w:r>
          </w:p>
        </w:tc>
        <w:tc>
          <w:tcPr>
            <w:tcW w:w="2458" w:type="dxa"/>
            <w:noWrap/>
            <w:hideMark/>
          </w:tcPr>
          <w:p w:rsidR="00E3179F" w:rsidRPr="00356EE7" w:rsidRDefault="00E3179F" w:rsidP="00356EE7">
            <w:pPr>
              <w:spacing w:after="0" w:line="240" w:lineRule="auto"/>
              <w:rPr>
                <w:rFonts w:eastAsia="Times New Roman" w:cs="Arial"/>
                <w:b/>
                <w:color w:val="000000"/>
                <w:szCs w:val="24"/>
              </w:rPr>
            </w:pPr>
            <w:r w:rsidRPr="00356EE7">
              <w:rPr>
                <w:rFonts w:eastAsia="Times New Roman" w:cs="Arial"/>
                <w:b/>
                <w:color w:val="000000"/>
                <w:szCs w:val="24"/>
              </w:rPr>
              <w:t>Years of life saved</w:t>
            </w:r>
          </w:p>
        </w:tc>
        <w:tc>
          <w:tcPr>
            <w:tcW w:w="3936" w:type="dxa"/>
          </w:tcPr>
          <w:p w:rsidR="00E3179F" w:rsidRPr="00356EE7" w:rsidRDefault="00356EE7" w:rsidP="00356EE7">
            <w:pPr>
              <w:spacing w:after="0" w:line="240" w:lineRule="auto"/>
              <w:rPr>
                <w:rFonts w:eastAsia="Times New Roman" w:cs="Arial"/>
                <w:b/>
                <w:color w:val="000000"/>
                <w:szCs w:val="24"/>
              </w:rPr>
            </w:pPr>
            <w:r w:rsidRPr="00356EE7">
              <w:rPr>
                <w:rFonts w:eastAsia="Times New Roman" w:cs="Arial"/>
                <w:b/>
                <w:color w:val="000000"/>
                <w:szCs w:val="24"/>
              </w:rPr>
              <w:t>Intervention</w:t>
            </w:r>
          </w:p>
        </w:tc>
        <w:tc>
          <w:tcPr>
            <w:tcW w:w="3417" w:type="dxa"/>
            <w:noWrap/>
            <w:hideMark/>
          </w:tcPr>
          <w:p w:rsidR="00E3179F" w:rsidRPr="00356EE7" w:rsidRDefault="00E3179F" w:rsidP="00356EE7">
            <w:pPr>
              <w:spacing w:after="0" w:line="240" w:lineRule="auto"/>
              <w:rPr>
                <w:rFonts w:eastAsia="Times New Roman" w:cs="Arial"/>
                <w:b/>
                <w:color w:val="000000"/>
                <w:szCs w:val="24"/>
              </w:rPr>
            </w:pPr>
            <w:r w:rsidRPr="00356EE7">
              <w:rPr>
                <w:rFonts w:eastAsia="Times New Roman" w:cs="Arial"/>
                <w:b/>
                <w:color w:val="000000"/>
                <w:szCs w:val="24"/>
              </w:rPr>
              <w:t>Hospitalisations prevented</w:t>
            </w:r>
          </w:p>
        </w:tc>
      </w:tr>
      <w:tr w:rsidR="00356EE7" w:rsidRPr="00677E40" w:rsidTr="00356EE7">
        <w:trPr>
          <w:trHeight w:val="300"/>
        </w:trPr>
        <w:tc>
          <w:tcPr>
            <w:tcW w:w="4599" w:type="dxa"/>
            <w:noWrap/>
          </w:tcPr>
          <w:p w:rsidR="00DB64AE" w:rsidRPr="00E3179F" w:rsidRDefault="00833E4F" w:rsidP="00356EE7">
            <w:pPr>
              <w:spacing w:line="240" w:lineRule="auto"/>
              <w:rPr>
                <w:sz w:val="22"/>
              </w:rPr>
            </w:pPr>
            <w:r w:rsidRPr="00833E4F">
              <w:rPr>
                <w:sz w:val="22"/>
              </w:rPr>
              <w:t>10% rise in JSA/IS</w:t>
            </w:r>
          </w:p>
        </w:tc>
        <w:tc>
          <w:tcPr>
            <w:tcW w:w="2458" w:type="dxa"/>
            <w:noWrap/>
          </w:tcPr>
          <w:p w:rsidR="000C4114" w:rsidRDefault="00833E4F" w:rsidP="00356EE7">
            <w:pPr>
              <w:spacing w:after="0" w:line="240" w:lineRule="auto"/>
              <w:jc w:val="right"/>
              <w:rPr>
                <w:rFonts w:cs="Arial"/>
                <w:color w:val="000000"/>
                <w:sz w:val="22"/>
              </w:rPr>
            </w:pPr>
            <w:r w:rsidRPr="00833E4F">
              <w:rPr>
                <w:rFonts w:cs="Arial"/>
                <w:color w:val="000000"/>
                <w:sz w:val="22"/>
              </w:rPr>
              <w:t>-0.88</w:t>
            </w:r>
          </w:p>
        </w:tc>
        <w:tc>
          <w:tcPr>
            <w:tcW w:w="3936" w:type="dxa"/>
            <w:noWrap/>
          </w:tcPr>
          <w:p w:rsidR="00DB64AE" w:rsidRPr="00E3179F" w:rsidRDefault="00833E4F" w:rsidP="00356EE7">
            <w:pPr>
              <w:spacing w:after="0" w:line="240" w:lineRule="auto"/>
              <w:rPr>
                <w:rFonts w:cs="Arial"/>
                <w:color w:val="000000"/>
                <w:sz w:val="22"/>
              </w:rPr>
            </w:pPr>
            <w:r w:rsidRPr="00833E4F">
              <w:rPr>
                <w:rFonts w:cs="Arial"/>
                <w:color w:val="000000"/>
                <w:sz w:val="22"/>
              </w:rPr>
              <w:t>10% rise in JSA/IS</w:t>
            </w:r>
          </w:p>
        </w:tc>
        <w:tc>
          <w:tcPr>
            <w:tcW w:w="3417" w:type="dxa"/>
            <w:noWrap/>
          </w:tcPr>
          <w:p w:rsidR="000C4114" w:rsidRDefault="00833E4F" w:rsidP="00356EE7">
            <w:pPr>
              <w:spacing w:after="0" w:line="240" w:lineRule="auto"/>
              <w:jc w:val="right"/>
              <w:rPr>
                <w:rFonts w:cs="Arial"/>
                <w:color w:val="000000"/>
                <w:sz w:val="22"/>
              </w:rPr>
            </w:pPr>
            <w:r w:rsidRPr="00833E4F">
              <w:rPr>
                <w:rFonts w:cs="Arial"/>
                <w:color w:val="000000"/>
                <w:sz w:val="22"/>
              </w:rPr>
              <w:t>-0.66</w:t>
            </w:r>
          </w:p>
        </w:tc>
      </w:tr>
      <w:tr w:rsidR="00356EE7" w:rsidRPr="00677E40" w:rsidTr="00356EE7">
        <w:trPr>
          <w:trHeight w:val="300"/>
        </w:trPr>
        <w:tc>
          <w:tcPr>
            <w:tcW w:w="4599" w:type="dxa"/>
            <w:noWrap/>
          </w:tcPr>
          <w:p w:rsidR="00DB64AE" w:rsidRPr="00677E40" w:rsidRDefault="00DB64AE" w:rsidP="00356EE7">
            <w:pPr>
              <w:spacing w:line="240" w:lineRule="auto"/>
              <w:rPr>
                <w:sz w:val="22"/>
              </w:rPr>
            </w:pPr>
            <w:r w:rsidRPr="00677E40">
              <w:rPr>
                <w:sz w:val="22"/>
              </w:rPr>
              <w:t>If 345,000 people found work</w:t>
            </w:r>
          </w:p>
        </w:tc>
        <w:tc>
          <w:tcPr>
            <w:tcW w:w="2458" w:type="dxa"/>
            <w:noWrap/>
          </w:tcPr>
          <w:p w:rsidR="000C4114" w:rsidRDefault="00DB64AE" w:rsidP="00356EE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eastAsia="en-US"/>
              </w:rPr>
            </w:pPr>
            <w:r w:rsidRPr="00677E40">
              <w:rPr>
                <w:rFonts w:cs="Arial"/>
                <w:color w:val="000000"/>
                <w:sz w:val="22"/>
              </w:rPr>
              <w:t>-0.88</w:t>
            </w:r>
          </w:p>
        </w:tc>
        <w:tc>
          <w:tcPr>
            <w:tcW w:w="3936" w:type="dxa"/>
            <w:noWrap/>
          </w:tcPr>
          <w:p w:rsidR="00DB64AE" w:rsidRPr="00677E40" w:rsidRDefault="00DB64AE" w:rsidP="00356EE7">
            <w:pPr>
              <w:spacing w:line="240" w:lineRule="auto"/>
              <w:rPr>
                <w:rFonts w:cs="Arial"/>
                <w:color w:val="000000"/>
                <w:sz w:val="22"/>
              </w:rPr>
            </w:pPr>
            <w:r w:rsidRPr="00677E40">
              <w:rPr>
                <w:rFonts w:cs="Arial"/>
                <w:color w:val="000000"/>
                <w:sz w:val="22"/>
              </w:rPr>
              <w:t>1p rise in income tax</w:t>
            </w:r>
          </w:p>
        </w:tc>
        <w:tc>
          <w:tcPr>
            <w:tcW w:w="3417" w:type="dxa"/>
            <w:noWrap/>
          </w:tcPr>
          <w:p w:rsidR="000C4114" w:rsidRDefault="00DB64AE" w:rsidP="00356EE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eastAsia="en-US"/>
              </w:rPr>
            </w:pPr>
            <w:r w:rsidRPr="00677E40">
              <w:rPr>
                <w:rFonts w:cs="Arial"/>
                <w:color w:val="000000"/>
                <w:sz w:val="22"/>
              </w:rPr>
              <w:t>-0.41</w:t>
            </w:r>
          </w:p>
        </w:tc>
      </w:tr>
      <w:tr w:rsidR="00356EE7" w:rsidRPr="00677E40" w:rsidTr="00356EE7">
        <w:trPr>
          <w:trHeight w:val="300"/>
        </w:trPr>
        <w:tc>
          <w:tcPr>
            <w:tcW w:w="4599" w:type="dxa"/>
            <w:noWrap/>
          </w:tcPr>
          <w:p w:rsidR="00DB64AE" w:rsidRPr="00677E40" w:rsidRDefault="00DB64AE" w:rsidP="00356EE7">
            <w:pPr>
              <w:spacing w:line="240" w:lineRule="auto"/>
              <w:rPr>
                <w:sz w:val="22"/>
              </w:rPr>
            </w:pPr>
            <w:r w:rsidRPr="00677E40">
              <w:rPr>
                <w:sz w:val="22"/>
              </w:rPr>
              <w:t>1p rise in income tax</w:t>
            </w:r>
          </w:p>
        </w:tc>
        <w:tc>
          <w:tcPr>
            <w:tcW w:w="2458" w:type="dxa"/>
            <w:noWrap/>
          </w:tcPr>
          <w:p w:rsidR="000C4114" w:rsidRDefault="00DB64AE" w:rsidP="00356EE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eastAsia="en-US"/>
              </w:rPr>
            </w:pPr>
            <w:r w:rsidRPr="00677E40">
              <w:rPr>
                <w:rFonts w:cs="Arial"/>
                <w:color w:val="000000"/>
                <w:sz w:val="22"/>
              </w:rPr>
              <w:t>-0.49</w:t>
            </w:r>
          </w:p>
        </w:tc>
        <w:tc>
          <w:tcPr>
            <w:tcW w:w="3936" w:type="dxa"/>
            <w:noWrap/>
          </w:tcPr>
          <w:p w:rsidR="00DB64AE" w:rsidRPr="00677E40" w:rsidRDefault="00DB64AE" w:rsidP="00356EE7">
            <w:pPr>
              <w:spacing w:line="240" w:lineRule="auto"/>
              <w:rPr>
                <w:rFonts w:cs="Arial"/>
                <w:color w:val="000000"/>
                <w:sz w:val="22"/>
              </w:rPr>
            </w:pPr>
            <w:r w:rsidRPr="00677E40">
              <w:rPr>
                <w:rFonts w:cs="Arial"/>
                <w:color w:val="000000"/>
                <w:sz w:val="22"/>
              </w:rPr>
              <w:t>Living Wage</w:t>
            </w:r>
          </w:p>
        </w:tc>
        <w:tc>
          <w:tcPr>
            <w:tcW w:w="3417" w:type="dxa"/>
            <w:noWrap/>
          </w:tcPr>
          <w:p w:rsidR="000C4114" w:rsidRDefault="00DB64AE" w:rsidP="00356EE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eastAsia="en-US"/>
              </w:rPr>
            </w:pPr>
            <w:r w:rsidRPr="00677E40">
              <w:rPr>
                <w:rFonts w:cs="Arial"/>
                <w:color w:val="000000"/>
                <w:sz w:val="22"/>
              </w:rPr>
              <w:t>-0.36</w:t>
            </w:r>
          </w:p>
        </w:tc>
      </w:tr>
      <w:tr w:rsidR="00356EE7" w:rsidRPr="00677E40" w:rsidTr="00356EE7">
        <w:trPr>
          <w:trHeight w:val="300"/>
        </w:trPr>
        <w:tc>
          <w:tcPr>
            <w:tcW w:w="4599" w:type="dxa"/>
            <w:noWrap/>
          </w:tcPr>
          <w:p w:rsidR="00DB64AE" w:rsidRPr="00677E40" w:rsidRDefault="00DB64AE" w:rsidP="00356EE7">
            <w:pPr>
              <w:spacing w:line="240" w:lineRule="auto"/>
              <w:rPr>
                <w:sz w:val="22"/>
              </w:rPr>
            </w:pPr>
            <w:r w:rsidRPr="00677E40">
              <w:rPr>
                <w:sz w:val="22"/>
              </w:rPr>
              <w:t>Living Wage</w:t>
            </w:r>
          </w:p>
        </w:tc>
        <w:tc>
          <w:tcPr>
            <w:tcW w:w="2458" w:type="dxa"/>
            <w:noWrap/>
          </w:tcPr>
          <w:p w:rsidR="000C4114" w:rsidRDefault="00DB64AE" w:rsidP="00356EE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eastAsia="en-US"/>
              </w:rPr>
            </w:pPr>
            <w:r w:rsidRPr="00677E40">
              <w:rPr>
                <w:rFonts w:cs="Arial"/>
                <w:color w:val="000000"/>
                <w:sz w:val="22"/>
              </w:rPr>
              <w:t>-0.32</w:t>
            </w:r>
          </w:p>
        </w:tc>
        <w:tc>
          <w:tcPr>
            <w:tcW w:w="3936" w:type="dxa"/>
            <w:noWrap/>
          </w:tcPr>
          <w:p w:rsidR="00DB64AE" w:rsidRPr="00677E40" w:rsidRDefault="00DB64AE" w:rsidP="00356EE7">
            <w:pPr>
              <w:spacing w:line="240" w:lineRule="auto"/>
              <w:rPr>
                <w:rFonts w:cs="Arial"/>
                <w:color w:val="000000"/>
                <w:sz w:val="22"/>
              </w:rPr>
            </w:pPr>
            <w:r w:rsidRPr="00677E40">
              <w:rPr>
                <w:rFonts w:cs="Arial"/>
                <w:color w:val="000000"/>
                <w:sz w:val="22"/>
              </w:rPr>
              <w:t>If 100% of smokers who want to quit recruited (734,000)</w:t>
            </w:r>
          </w:p>
        </w:tc>
        <w:tc>
          <w:tcPr>
            <w:tcW w:w="3417" w:type="dxa"/>
            <w:noWrap/>
          </w:tcPr>
          <w:p w:rsidR="000C4114" w:rsidRDefault="00DB64AE" w:rsidP="00356EE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eastAsia="en-US"/>
              </w:rPr>
            </w:pPr>
            <w:r w:rsidRPr="00677E40">
              <w:rPr>
                <w:rFonts w:cs="Arial"/>
                <w:color w:val="000000"/>
                <w:sz w:val="22"/>
              </w:rPr>
              <w:t>-0.23</w:t>
            </w:r>
          </w:p>
        </w:tc>
      </w:tr>
      <w:tr w:rsidR="00356EE7" w:rsidRPr="00677E40" w:rsidTr="00356EE7">
        <w:trPr>
          <w:trHeight w:val="300"/>
        </w:trPr>
        <w:tc>
          <w:tcPr>
            <w:tcW w:w="4599" w:type="dxa"/>
            <w:noWrap/>
          </w:tcPr>
          <w:p w:rsidR="00DB64AE" w:rsidRPr="00677E40" w:rsidRDefault="00DB64AE" w:rsidP="00356EE7">
            <w:pPr>
              <w:spacing w:line="240" w:lineRule="auto"/>
              <w:rPr>
                <w:sz w:val="22"/>
              </w:rPr>
            </w:pPr>
            <w:r w:rsidRPr="00677E40">
              <w:rPr>
                <w:sz w:val="22"/>
              </w:rPr>
              <w:t>If 100% of smokers who want to quit recruited (734,000)</w:t>
            </w:r>
          </w:p>
        </w:tc>
        <w:tc>
          <w:tcPr>
            <w:tcW w:w="2458" w:type="dxa"/>
            <w:noWrap/>
          </w:tcPr>
          <w:p w:rsidR="000C4114" w:rsidRDefault="00DB64AE" w:rsidP="00356EE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eastAsia="en-US"/>
              </w:rPr>
            </w:pPr>
            <w:r w:rsidRPr="00677E40">
              <w:rPr>
                <w:rFonts w:cs="Arial"/>
                <w:color w:val="000000"/>
                <w:sz w:val="22"/>
              </w:rPr>
              <w:t>-0.26</w:t>
            </w:r>
          </w:p>
        </w:tc>
        <w:tc>
          <w:tcPr>
            <w:tcW w:w="3936" w:type="dxa"/>
            <w:noWrap/>
          </w:tcPr>
          <w:p w:rsidR="00DB64AE" w:rsidRPr="00677E40" w:rsidRDefault="00DB64AE" w:rsidP="00356EE7">
            <w:pPr>
              <w:spacing w:line="240" w:lineRule="auto"/>
              <w:rPr>
                <w:rFonts w:cs="Arial"/>
                <w:color w:val="000000"/>
                <w:sz w:val="22"/>
              </w:rPr>
            </w:pPr>
            <w:r w:rsidRPr="00677E40">
              <w:rPr>
                <w:rFonts w:cs="Arial"/>
                <w:color w:val="000000"/>
                <w:sz w:val="22"/>
              </w:rPr>
              <w:t>10% rise in Working Tax Credit</w:t>
            </w:r>
          </w:p>
        </w:tc>
        <w:tc>
          <w:tcPr>
            <w:tcW w:w="3417" w:type="dxa"/>
            <w:noWrap/>
          </w:tcPr>
          <w:p w:rsidR="000C4114" w:rsidRDefault="00DB64AE" w:rsidP="00356EE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eastAsia="en-US"/>
              </w:rPr>
            </w:pPr>
            <w:r w:rsidRPr="00677E40">
              <w:rPr>
                <w:rFonts w:cs="Arial"/>
                <w:color w:val="000000"/>
                <w:sz w:val="22"/>
              </w:rPr>
              <w:t>-0.10</w:t>
            </w:r>
          </w:p>
        </w:tc>
      </w:tr>
      <w:tr w:rsidR="00356EE7" w:rsidRPr="00677E40" w:rsidTr="00356EE7">
        <w:trPr>
          <w:trHeight w:val="300"/>
        </w:trPr>
        <w:tc>
          <w:tcPr>
            <w:tcW w:w="4599" w:type="dxa"/>
            <w:noWrap/>
          </w:tcPr>
          <w:p w:rsidR="00DB64AE" w:rsidRPr="00677E40" w:rsidRDefault="00DB64AE" w:rsidP="00356EE7">
            <w:pPr>
              <w:spacing w:line="240" w:lineRule="auto"/>
              <w:rPr>
                <w:sz w:val="22"/>
              </w:rPr>
            </w:pPr>
            <w:r w:rsidRPr="00677E40">
              <w:rPr>
                <w:sz w:val="22"/>
              </w:rPr>
              <w:t>10% rise in Working Tax Credit</w:t>
            </w:r>
          </w:p>
        </w:tc>
        <w:tc>
          <w:tcPr>
            <w:tcW w:w="2458" w:type="dxa"/>
            <w:noWrap/>
          </w:tcPr>
          <w:p w:rsidR="000C4114" w:rsidRDefault="00DB64AE" w:rsidP="00356EE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eastAsia="en-US"/>
              </w:rPr>
            </w:pPr>
            <w:r w:rsidRPr="00677E40">
              <w:rPr>
                <w:rFonts w:cs="Arial"/>
                <w:color w:val="000000"/>
                <w:sz w:val="22"/>
              </w:rPr>
              <w:t>-0.12</w:t>
            </w:r>
          </w:p>
        </w:tc>
        <w:tc>
          <w:tcPr>
            <w:tcW w:w="3936" w:type="dxa"/>
            <w:noWrap/>
          </w:tcPr>
          <w:p w:rsidR="00DB64AE" w:rsidRPr="00677E40" w:rsidRDefault="00DB64AE" w:rsidP="00356EE7">
            <w:pPr>
              <w:spacing w:line="240" w:lineRule="auto"/>
              <w:rPr>
                <w:rFonts w:cs="Arial"/>
                <w:color w:val="000000"/>
                <w:sz w:val="22"/>
              </w:rPr>
            </w:pPr>
            <w:r w:rsidRPr="00677E40">
              <w:rPr>
                <w:rFonts w:cs="Arial"/>
                <w:color w:val="000000"/>
                <w:sz w:val="22"/>
              </w:rPr>
              <w:t>10% rise in tobacco price (through tax)</w:t>
            </w:r>
          </w:p>
        </w:tc>
        <w:tc>
          <w:tcPr>
            <w:tcW w:w="3417" w:type="dxa"/>
            <w:noWrap/>
          </w:tcPr>
          <w:p w:rsidR="000C4114" w:rsidRDefault="00DB64AE" w:rsidP="00356EE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eastAsia="en-US"/>
              </w:rPr>
            </w:pPr>
            <w:r w:rsidRPr="00677E40">
              <w:rPr>
                <w:rFonts w:cs="Arial"/>
                <w:color w:val="000000"/>
                <w:sz w:val="22"/>
              </w:rPr>
              <w:t>-0.07</w:t>
            </w:r>
          </w:p>
        </w:tc>
      </w:tr>
      <w:tr w:rsidR="00356EE7" w:rsidRPr="00677E40" w:rsidTr="00356EE7">
        <w:trPr>
          <w:trHeight w:val="300"/>
        </w:trPr>
        <w:tc>
          <w:tcPr>
            <w:tcW w:w="4599" w:type="dxa"/>
            <w:noWrap/>
          </w:tcPr>
          <w:p w:rsidR="00DB64AE" w:rsidRPr="00677E40" w:rsidRDefault="00DB64AE" w:rsidP="00356EE7">
            <w:pPr>
              <w:spacing w:line="240" w:lineRule="auto"/>
              <w:rPr>
                <w:sz w:val="22"/>
              </w:rPr>
            </w:pPr>
            <w:r w:rsidRPr="00677E40">
              <w:rPr>
                <w:sz w:val="22"/>
              </w:rPr>
              <w:t>10% rise in tobacco price (through tax)</w:t>
            </w:r>
          </w:p>
        </w:tc>
        <w:tc>
          <w:tcPr>
            <w:tcW w:w="2458" w:type="dxa"/>
            <w:noWrap/>
          </w:tcPr>
          <w:p w:rsidR="000C4114" w:rsidRDefault="00DB64AE" w:rsidP="00356EE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eastAsia="en-US"/>
              </w:rPr>
            </w:pPr>
            <w:r w:rsidRPr="00677E40">
              <w:rPr>
                <w:rFonts w:cs="Arial"/>
                <w:color w:val="000000"/>
                <w:sz w:val="22"/>
              </w:rPr>
              <w:t>-0.08</w:t>
            </w:r>
          </w:p>
        </w:tc>
        <w:tc>
          <w:tcPr>
            <w:tcW w:w="3936" w:type="dxa"/>
            <w:noWrap/>
          </w:tcPr>
          <w:p w:rsidR="00DB64AE" w:rsidRPr="00677E40" w:rsidRDefault="00DB64AE" w:rsidP="00356EE7">
            <w:pPr>
              <w:spacing w:line="240" w:lineRule="auto"/>
              <w:rPr>
                <w:rFonts w:cs="Arial"/>
                <w:color w:val="000000"/>
                <w:sz w:val="22"/>
              </w:rPr>
            </w:pPr>
            <w:r w:rsidRPr="00677E40">
              <w:rPr>
                <w:rFonts w:cs="Arial"/>
                <w:color w:val="000000"/>
                <w:sz w:val="22"/>
              </w:rPr>
              <w:t>If 100% of those who want to control weight recruited to counterweight (855,000)</w:t>
            </w:r>
          </w:p>
        </w:tc>
        <w:tc>
          <w:tcPr>
            <w:tcW w:w="3417" w:type="dxa"/>
            <w:noWrap/>
          </w:tcPr>
          <w:p w:rsidR="000C4114" w:rsidRDefault="00DB64AE" w:rsidP="00356EE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eastAsia="en-US"/>
              </w:rPr>
            </w:pPr>
            <w:r w:rsidRPr="00677E40">
              <w:rPr>
                <w:rFonts w:cs="Arial"/>
                <w:color w:val="000000"/>
                <w:sz w:val="22"/>
              </w:rPr>
              <w:t>-0.03</w:t>
            </w:r>
          </w:p>
        </w:tc>
      </w:tr>
      <w:tr w:rsidR="00356EE7" w:rsidRPr="00677E40" w:rsidTr="00356EE7">
        <w:trPr>
          <w:trHeight w:val="300"/>
        </w:trPr>
        <w:tc>
          <w:tcPr>
            <w:tcW w:w="4599" w:type="dxa"/>
            <w:noWrap/>
          </w:tcPr>
          <w:p w:rsidR="00DB64AE" w:rsidRPr="00677E40" w:rsidRDefault="00DB64AE" w:rsidP="00356EE7">
            <w:pPr>
              <w:spacing w:line="240" w:lineRule="auto"/>
              <w:rPr>
                <w:sz w:val="22"/>
              </w:rPr>
            </w:pPr>
            <w:r w:rsidRPr="00677E40">
              <w:rPr>
                <w:sz w:val="22"/>
              </w:rPr>
              <w:t>If 100% of those who want to control weight recruited to counterweight (855,000)</w:t>
            </w:r>
          </w:p>
        </w:tc>
        <w:tc>
          <w:tcPr>
            <w:tcW w:w="2458" w:type="dxa"/>
            <w:noWrap/>
          </w:tcPr>
          <w:p w:rsidR="000C4114" w:rsidRDefault="00DB64AE" w:rsidP="00356EE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eastAsia="en-US"/>
              </w:rPr>
            </w:pPr>
            <w:r w:rsidRPr="00677E40">
              <w:rPr>
                <w:rFonts w:cs="Arial"/>
                <w:color w:val="000000"/>
                <w:sz w:val="22"/>
              </w:rPr>
              <w:t>-0.01</w:t>
            </w:r>
          </w:p>
        </w:tc>
        <w:tc>
          <w:tcPr>
            <w:tcW w:w="3936" w:type="dxa"/>
            <w:noWrap/>
          </w:tcPr>
          <w:p w:rsidR="00DB64AE" w:rsidRPr="00677E40" w:rsidRDefault="00DB64AE" w:rsidP="00356EE7">
            <w:pPr>
              <w:spacing w:line="240" w:lineRule="auto"/>
              <w:rPr>
                <w:rFonts w:cs="Arial"/>
                <w:color w:val="000000"/>
                <w:sz w:val="22"/>
              </w:rPr>
            </w:pPr>
            <w:r w:rsidRPr="00677E40">
              <w:rPr>
                <w:rFonts w:cs="Arial"/>
                <w:color w:val="000000"/>
                <w:sz w:val="22"/>
              </w:rPr>
              <w:t>10% rise in Council tax</w:t>
            </w:r>
          </w:p>
        </w:tc>
        <w:tc>
          <w:tcPr>
            <w:tcW w:w="3417" w:type="dxa"/>
            <w:noWrap/>
          </w:tcPr>
          <w:p w:rsidR="000C4114" w:rsidRDefault="00DB64AE" w:rsidP="00356EE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eastAsia="en-US"/>
              </w:rPr>
            </w:pPr>
            <w:r w:rsidRPr="00677E40">
              <w:rPr>
                <w:rFonts w:cs="Arial"/>
                <w:color w:val="000000"/>
                <w:sz w:val="22"/>
              </w:rPr>
              <w:t>0.03</w:t>
            </w:r>
          </w:p>
        </w:tc>
      </w:tr>
      <w:tr w:rsidR="00356EE7" w:rsidRPr="00677E40" w:rsidTr="00356EE7">
        <w:trPr>
          <w:trHeight w:val="300"/>
        </w:trPr>
        <w:tc>
          <w:tcPr>
            <w:tcW w:w="4599" w:type="dxa"/>
            <w:noWrap/>
          </w:tcPr>
          <w:p w:rsidR="00DB64AE" w:rsidRPr="00677E40" w:rsidRDefault="00DB64AE" w:rsidP="00356EE7">
            <w:pPr>
              <w:spacing w:line="240" w:lineRule="auto"/>
              <w:rPr>
                <w:sz w:val="22"/>
              </w:rPr>
            </w:pPr>
            <w:r w:rsidRPr="00677E40">
              <w:rPr>
                <w:sz w:val="22"/>
              </w:rPr>
              <w:t>10% rise in Council tax</w:t>
            </w:r>
          </w:p>
        </w:tc>
        <w:tc>
          <w:tcPr>
            <w:tcW w:w="2458" w:type="dxa"/>
            <w:noWrap/>
          </w:tcPr>
          <w:p w:rsidR="000C4114" w:rsidRDefault="00DB64AE" w:rsidP="00356EE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eastAsia="en-US"/>
              </w:rPr>
            </w:pPr>
            <w:r w:rsidRPr="00677E40">
              <w:rPr>
                <w:rFonts w:cs="Arial"/>
                <w:color w:val="000000"/>
                <w:sz w:val="22"/>
              </w:rPr>
              <w:t>0.03</w:t>
            </w:r>
          </w:p>
        </w:tc>
        <w:tc>
          <w:tcPr>
            <w:tcW w:w="3936" w:type="dxa"/>
            <w:noWrap/>
          </w:tcPr>
          <w:p w:rsidR="00DB64AE" w:rsidRPr="00677E40" w:rsidRDefault="00DB64AE" w:rsidP="00356EE7">
            <w:pPr>
              <w:spacing w:line="240" w:lineRule="auto"/>
              <w:rPr>
                <w:rFonts w:cs="Arial"/>
                <w:color w:val="000000"/>
                <w:sz w:val="22"/>
              </w:rPr>
            </w:pPr>
            <w:r w:rsidRPr="00677E40">
              <w:rPr>
                <w:rFonts w:cs="Arial"/>
                <w:color w:val="000000"/>
                <w:sz w:val="22"/>
              </w:rPr>
              <w:t>If 100% of  those eligible found work (368,000)</w:t>
            </w:r>
          </w:p>
        </w:tc>
        <w:tc>
          <w:tcPr>
            <w:tcW w:w="3417" w:type="dxa"/>
            <w:noWrap/>
          </w:tcPr>
          <w:p w:rsidR="000C4114" w:rsidRDefault="00DB64AE" w:rsidP="00356EE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eastAsia="en-US"/>
              </w:rPr>
            </w:pPr>
            <w:r w:rsidRPr="00677E40">
              <w:rPr>
                <w:rFonts w:cs="Arial"/>
                <w:color w:val="000000"/>
                <w:sz w:val="22"/>
              </w:rPr>
              <w:t>0.04</w:t>
            </w:r>
          </w:p>
        </w:tc>
      </w:tr>
      <w:tr w:rsidR="00356EE7" w:rsidRPr="00677E40" w:rsidTr="00356EE7">
        <w:trPr>
          <w:trHeight w:val="300"/>
        </w:trPr>
        <w:tc>
          <w:tcPr>
            <w:tcW w:w="4599" w:type="dxa"/>
            <w:noWrap/>
          </w:tcPr>
          <w:p w:rsidR="00DB64AE" w:rsidRPr="00677E40" w:rsidRDefault="00DB64AE" w:rsidP="00356EE7">
            <w:pPr>
              <w:spacing w:line="240" w:lineRule="auto"/>
              <w:rPr>
                <w:sz w:val="22"/>
              </w:rPr>
            </w:pPr>
            <w:r w:rsidRPr="00677E40">
              <w:rPr>
                <w:sz w:val="22"/>
              </w:rPr>
              <w:t>If 100% of those who want to cut down alcohol participate in ABI (391,000)</w:t>
            </w:r>
          </w:p>
        </w:tc>
        <w:tc>
          <w:tcPr>
            <w:tcW w:w="2458" w:type="dxa"/>
            <w:noWrap/>
          </w:tcPr>
          <w:p w:rsidR="000C4114" w:rsidRDefault="00DB64AE" w:rsidP="00356EE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eastAsia="en-US"/>
              </w:rPr>
            </w:pPr>
            <w:r w:rsidRPr="00677E40">
              <w:rPr>
                <w:rFonts w:cs="Arial"/>
                <w:color w:val="000000"/>
                <w:sz w:val="22"/>
              </w:rPr>
              <w:t>0.03</w:t>
            </w:r>
          </w:p>
        </w:tc>
        <w:tc>
          <w:tcPr>
            <w:tcW w:w="3936" w:type="dxa"/>
            <w:noWrap/>
          </w:tcPr>
          <w:p w:rsidR="00DB64AE" w:rsidRPr="00677E40" w:rsidRDefault="00DB64AE" w:rsidP="00356EE7">
            <w:pPr>
              <w:spacing w:line="240" w:lineRule="auto"/>
              <w:rPr>
                <w:rFonts w:cs="Arial"/>
                <w:color w:val="000000"/>
                <w:sz w:val="22"/>
              </w:rPr>
            </w:pPr>
            <w:r w:rsidRPr="00677E40">
              <w:rPr>
                <w:rFonts w:cs="Arial"/>
                <w:color w:val="000000"/>
                <w:sz w:val="22"/>
              </w:rPr>
              <w:t>If 100% of those who want to cut down alcohol participate in ABI (391,000)</w:t>
            </w:r>
          </w:p>
        </w:tc>
        <w:tc>
          <w:tcPr>
            <w:tcW w:w="3417" w:type="dxa"/>
            <w:noWrap/>
          </w:tcPr>
          <w:p w:rsidR="000C4114" w:rsidRDefault="00DB64AE" w:rsidP="00356EE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eastAsia="en-US"/>
              </w:rPr>
            </w:pPr>
            <w:r w:rsidRPr="00677E40">
              <w:rPr>
                <w:rFonts w:cs="Arial"/>
                <w:color w:val="000000"/>
                <w:sz w:val="22"/>
              </w:rPr>
              <w:t>0.05</w:t>
            </w:r>
          </w:p>
        </w:tc>
      </w:tr>
      <w:tr w:rsidR="00356EE7" w:rsidRPr="00677E40" w:rsidTr="00356EE7">
        <w:trPr>
          <w:trHeight w:val="300"/>
        </w:trPr>
        <w:tc>
          <w:tcPr>
            <w:tcW w:w="4599" w:type="dxa"/>
            <w:noWrap/>
          </w:tcPr>
          <w:p w:rsidR="00DB64AE" w:rsidRPr="00677E40" w:rsidRDefault="00DB64AE" w:rsidP="00356EE7">
            <w:pPr>
              <w:spacing w:line="240" w:lineRule="auto"/>
              <w:rPr>
                <w:sz w:val="22"/>
              </w:rPr>
            </w:pPr>
            <w:r w:rsidRPr="00677E40">
              <w:rPr>
                <w:sz w:val="22"/>
              </w:rPr>
              <w:t>If 100% of non-active commuters were to switch (480,000)</w:t>
            </w:r>
          </w:p>
        </w:tc>
        <w:tc>
          <w:tcPr>
            <w:tcW w:w="2458" w:type="dxa"/>
            <w:noWrap/>
          </w:tcPr>
          <w:p w:rsidR="000C4114" w:rsidRDefault="00DB64AE" w:rsidP="00356EE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eastAsia="en-US"/>
              </w:rPr>
            </w:pPr>
            <w:r w:rsidRPr="00677E40">
              <w:rPr>
                <w:rFonts w:cs="Arial"/>
                <w:color w:val="000000"/>
                <w:sz w:val="22"/>
              </w:rPr>
              <w:t>0.13</w:t>
            </w:r>
          </w:p>
        </w:tc>
        <w:tc>
          <w:tcPr>
            <w:tcW w:w="3936" w:type="dxa"/>
            <w:noWrap/>
          </w:tcPr>
          <w:p w:rsidR="00DB64AE" w:rsidRPr="00677E40" w:rsidRDefault="00DB64AE" w:rsidP="00356EE7">
            <w:pPr>
              <w:spacing w:line="240" w:lineRule="auto"/>
              <w:rPr>
                <w:rFonts w:cs="Arial"/>
                <w:color w:val="000000"/>
                <w:sz w:val="22"/>
              </w:rPr>
            </w:pPr>
            <w:r w:rsidRPr="00677E40">
              <w:rPr>
                <w:rFonts w:cs="Arial"/>
                <w:color w:val="000000"/>
                <w:sz w:val="22"/>
              </w:rPr>
              <w:t>If 100% of non-active commuters were to switch (480,000)</w:t>
            </w:r>
          </w:p>
        </w:tc>
        <w:tc>
          <w:tcPr>
            <w:tcW w:w="3417" w:type="dxa"/>
            <w:noWrap/>
          </w:tcPr>
          <w:p w:rsidR="000C4114" w:rsidRDefault="00DB64AE" w:rsidP="00356EE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eastAsia="en-US"/>
              </w:rPr>
            </w:pPr>
            <w:r w:rsidRPr="00677E40">
              <w:rPr>
                <w:rFonts w:cs="Arial"/>
                <w:color w:val="000000"/>
                <w:sz w:val="22"/>
              </w:rPr>
              <w:t>n/a</w:t>
            </w:r>
          </w:p>
        </w:tc>
      </w:tr>
    </w:tbl>
    <w:p w:rsidR="00C33952" w:rsidRDefault="00C33952" w:rsidP="00356EE7">
      <w:bookmarkStart w:id="0" w:name="_GoBack"/>
      <w:bookmarkEnd w:id="0"/>
    </w:p>
    <w:sectPr w:rsidR="00C33952" w:rsidSect="00536C1D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erry McCartney">
    <w15:presenceInfo w15:providerId="AD" w15:userId="S-1-5-21-715991605-1245273282-14044502-847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B64AE"/>
    <w:rsid w:val="00001211"/>
    <w:rsid w:val="00006562"/>
    <w:rsid w:val="0000795E"/>
    <w:rsid w:val="00007C99"/>
    <w:rsid w:val="000111F3"/>
    <w:rsid w:val="00011B7C"/>
    <w:rsid w:val="00012F4E"/>
    <w:rsid w:val="00013DFB"/>
    <w:rsid w:val="00014809"/>
    <w:rsid w:val="00016C6F"/>
    <w:rsid w:val="00017DF2"/>
    <w:rsid w:val="000211E9"/>
    <w:rsid w:val="0002257A"/>
    <w:rsid w:val="00022657"/>
    <w:rsid w:val="00022689"/>
    <w:rsid w:val="000231BF"/>
    <w:rsid w:val="00024396"/>
    <w:rsid w:val="000251BC"/>
    <w:rsid w:val="00025575"/>
    <w:rsid w:val="0002564F"/>
    <w:rsid w:val="00030775"/>
    <w:rsid w:val="00033139"/>
    <w:rsid w:val="00033269"/>
    <w:rsid w:val="0003326C"/>
    <w:rsid w:val="0003575F"/>
    <w:rsid w:val="00036455"/>
    <w:rsid w:val="00037090"/>
    <w:rsid w:val="00046A96"/>
    <w:rsid w:val="000478AB"/>
    <w:rsid w:val="00050A81"/>
    <w:rsid w:val="000519FE"/>
    <w:rsid w:val="00051A3A"/>
    <w:rsid w:val="00051A71"/>
    <w:rsid w:val="00051D70"/>
    <w:rsid w:val="000550A9"/>
    <w:rsid w:val="00055CA7"/>
    <w:rsid w:val="00056220"/>
    <w:rsid w:val="000572E0"/>
    <w:rsid w:val="00062987"/>
    <w:rsid w:val="00063386"/>
    <w:rsid w:val="00063B9A"/>
    <w:rsid w:val="00065046"/>
    <w:rsid w:val="0006687F"/>
    <w:rsid w:val="000673FA"/>
    <w:rsid w:val="00067971"/>
    <w:rsid w:val="00070712"/>
    <w:rsid w:val="0007153C"/>
    <w:rsid w:val="00073BE5"/>
    <w:rsid w:val="00073EC4"/>
    <w:rsid w:val="0007730F"/>
    <w:rsid w:val="00077B96"/>
    <w:rsid w:val="0008231F"/>
    <w:rsid w:val="0008257E"/>
    <w:rsid w:val="000847CB"/>
    <w:rsid w:val="00086AC0"/>
    <w:rsid w:val="0008768F"/>
    <w:rsid w:val="00087E7C"/>
    <w:rsid w:val="00092BB3"/>
    <w:rsid w:val="00093172"/>
    <w:rsid w:val="00094A4B"/>
    <w:rsid w:val="00095931"/>
    <w:rsid w:val="00096A40"/>
    <w:rsid w:val="000A11A2"/>
    <w:rsid w:val="000A37EC"/>
    <w:rsid w:val="000A7AE8"/>
    <w:rsid w:val="000B0356"/>
    <w:rsid w:val="000B0D4C"/>
    <w:rsid w:val="000B12A1"/>
    <w:rsid w:val="000B269A"/>
    <w:rsid w:val="000B2D13"/>
    <w:rsid w:val="000B2DDE"/>
    <w:rsid w:val="000B5550"/>
    <w:rsid w:val="000B61C7"/>
    <w:rsid w:val="000C14B7"/>
    <w:rsid w:val="000C2DFF"/>
    <w:rsid w:val="000C2FEA"/>
    <w:rsid w:val="000C32A4"/>
    <w:rsid w:val="000C4114"/>
    <w:rsid w:val="000C5EE8"/>
    <w:rsid w:val="000C7F71"/>
    <w:rsid w:val="000D222F"/>
    <w:rsid w:val="000D3CBD"/>
    <w:rsid w:val="000D4399"/>
    <w:rsid w:val="000D5011"/>
    <w:rsid w:val="000D60FF"/>
    <w:rsid w:val="000D7290"/>
    <w:rsid w:val="000E073C"/>
    <w:rsid w:val="000E1BC1"/>
    <w:rsid w:val="000E243B"/>
    <w:rsid w:val="000E2D81"/>
    <w:rsid w:val="000E6A37"/>
    <w:rsid w:val="000F11E3"/>
    <w:rsid w:val="00102DFF"/>
    <w:rsid w:val="00103053"/>
    <w:rsid w:val="0010307C"/>
    <w:rsid w:val="00103784"/>
    <w:rsid w:val="00103E76"/>
    <w:rsid w:val="00104F85"/>
    <w:rsid w:val="00105928"/>
    <w:rsid w:val="0010658B"/>
    <w:rsid w:val="00111F39"/>
    <w:rsid w:val="00112E29"/>
    <w:rsid w:val="00114F21"/>
    <w:rsid w:val="00115A21"/>
    <w:rsid w:val="00116AFD"/>
    <w:rsid w:val="00121EE4"/>
    <w:rsid w:val="00122BBA"/>
    <w:rsid w:val="001240B0"/>
    <w:rsid w:val="00125688"/>
    <w:rsid w:val="00125CE0"/>
    <w:rsid w:val="00126820"/>
    <w:rsid w:val="00126DA8"/>
    <w:rsid w:val="0013063B"/>
    <w:rsid w:val="0013313F"/>
    <w:rsid w:val="00133808"/>
    <w:rsid w:val="00133D92"/>
    <w:rsid w:val="00142F08"/>
    <w:rsid w:val="00143139"/>
    <w:rsid w:val="0014470A"/>
    <w:rsid w:val="0014535A"/>
    <w:rsid w:val="00147CC8"/>
    <w:rsid w:val="00147F9A"/>
    <w:rsid w:val="0015254C"/>
    <w:rsid w:val="00152F2D"/>
    <w:rsid w:val="00156B3D"/>
    <w:rsid w:val="00157F10"/>
    <w:rsid w:val="001600D6"/>
    <w:rsid w:val="0016039E"/>
    <w:rsid w:val="00160D8A"/>
    <w:rsid w:val="00160DCC"/>
    <w:rsid w:val="00162CA3"/>
    <w:rsid w:val="00164A54"/>
    <w:rsid w:val="00165BA7"/>
    <w:rsid w:val="0016619F"/>
    <w:rsid w:val="001663F3"/>
    <w:rsid w:val="00176F96"/>
    <w:rsid w:val="001821E3"/>
    <w:rsid w:val="00182337"/>
    <w:rsid w:val="00182B02"/>
    <w:rsid w:val="00183B7F"/>
    <w:rsid w:val="00183F39"/>
    <w:rsid w:val="00185734"/>
    <w:rsid w:val="0018650B"/>
    <w:rsid w:val="00187185"/>
    <w:rsid w:val="0018750D"/>
    <w:rsid w:val="00187C69"/>
    <w:rsid w:val="001919D1"/>
    <w:rsid w:val="00191C0F"/>
    <w:rsid w:val="00192903"/>
    <w:rsid w:val="00192AB6"/>
    <w:rsid w:val="001932D6"/>
    <w:rsid w:val="001934A0"/>
    <w:rsid w:val="00193677"/>
    <w:rsid w:val="00193F0B"/>
    <w:rsid w:val="001955E5"/>
    <w:rsid w:val="0019731A"/>
    <w:rsid w:val="001978C9"/>
    <w:rsid w:val="001A1194"/>
    <w:rsid w:val="001A35CC"/>
    <w:rsid w:val="001A4173"/>
    <w:rsid w:val="001A50AE"/>
    <w:rsid w:val="001A660F"/>
    <w:rsid w:val="001A6E57"/>
    <w:rsid w:val="001A77A9"/>
    <w:rsid w:val="001B09B2"/>
    <w:rsid w:val="001B12FF"/>
    <w:rsid w:val="001B2543"/>
    <w:rsid w:val="001B2655"/>
    <w:rsid w:val="001B4A02"/>
    <w:rsid w:val="001B5143"/>
    <w:rsid w:val="001B584F"/>
    <w:rsid w:val="001B5A35"/>
    <w:rsid w:val="001B766F"/>
    <w:rsid w:val="001C13BB"/>
    <w:rsid w:val="001C1683"/>
    <w:rsid w:val="001C1713"/>
    <w:rsid w:val="001C299F"/>
    <w:rsid w:val="001C518F"/>
    <w:rsid w:val="001D1F75"/>
    <w:rsid w:val="001D2E0C"/>
    <w:rsid w:val="001D4094"/>
    <w:rsid w:val="001E03D2"/>
    <w:rsid w:val="001E3715"/>
    <w:rsid w:val="001E55D9"/>
    <w:rsid w:val="001E5A56"/>
    <w:rsid w:val="001E5A62"/>
    <w:rsid w:val="001E6D13"/>
    <w:rsid w:val="001F192B"/>
    <w:rsid w:val="001F33F0"/>
    <w:rsid w:val="001F3847"/>
    <w:rsid w:val="001F4EC7"/>
    <w:rsid w:val="0020003D"/>
    <w:rsid w:val="00200B6F"/>
    <w:rsid w:val="00200E21"/>
    <w:rsid w:val="00201C87"/>
    <w:rsid w:val="00204E53"/>
    <w:rsid w:val="00207984"/>
    <w:rsid w:val="00207DEF"/>
    <w:rsid w:val="00207E3C"/>
    <w:rsid w:val="00212221"/>
    <w:rsid w:val="00213FE9"/>
    <w:rsid w:val="002143D9"/>
    <w:rsid w:val="002209FE"/>
    <w:rsid w:val="002219E0"/>
    <w:rsid w:val="00221AA6"/>
    <w:rsid w:val="00221D46"/>
    <w:rsid w:val="00224440"/>
    <w:rsid w:val="00224EB5"/>
    <w:rsid w:val="00227A69"/>
    <w:rsid w:val="00233CF0"/>
    <w:rsid w:val="00233EF0"/>
    <w:rsid w:val="00234D62"/>
    <w:rsid w:val="002354C4"/>
    <w:rsid w:val="00236027"/>
    <w:rsid w:val="00236C96"/>
    <w:rsid w:val="00236D87"/>
    <w:rsid w:val="00236F6E"/>
    <w:rsid w:val="00241C43"/>
    <w:rsid w:val="00242896"/>
    <w:rsid w:val="00242C71"/>
    <w:rsid w:val="0024333E"/>
    <w:rsid w:val="00244F14"/>
    <w:rsid w:val="00245B85"/>
    <w:rsid w:val="002466B2"/>
    <w:rsid w:val="00246D75"/>
    <w:rsid w:val="002475AD"/>
    <w:rsid w:val="002477D0"/>
    <w:rsid w:val="0025266D"/>
    <w:rsid w:val="00252F07"/>
    <w:rsid w:val="00253369"/>
    <w:rsid w:val="002535BF"/>
    <w:rsid w:val="0025362C"/>
    <w:rsid w:val="0025396C"/>
    <w:rsid w:val="00253D2C"/>
    <w:rsid w:val="0025627B"/>
    <w:rsid w:val="00256809"/>
    <w:rsid w:val="00257A32"/>
    <w:rsid w:val="00260C92"/>
    <w:rsid w:val="00261CE0"/>
    <w:rsid w:val="00262DB0"/>
    <w:rsid w:val="00264750"/>
    <w:rsid w:val="002666A3"/>
    <w:rsid w:val="00273120"/>
    <w:rsid w:val="00274BC5"/>
    <w:rsid w:val="00277FD2"/>
    <w:rsid w:val="00280803"/>
    <w:rsid w:val="002812D1"/>
    <w:rsid w:val="00281AD2"/>
    <w:rsid w:val="00282427"/>
    <w:rsid w:val="0028376E"/>
    <w:rsid w:val="00290CCC"/>
    <w:rsid w:val="002912F9"/>
    <w:rsid w:val="00292AD8"/>
    <w:rsid w:val="0029484D"/>
    <w:rsid w:val="00294FED"/>
    <w:rsid w:val="0029586F"/>
    <w:rsid w:val="00296514"/>
    <w:rsid w:val="0029781F"/>
    <w:rsid w:val="002A0E91"/>
    <w:rsid w:val="002A2E60"/>
    <w:rsid w:val="002A3B30"/>
    <w:rsid w:val="002A3E22"/>
    <w:rsid w:val="002A4268"/>
    <w:rsid w:val="002A479C"/>
    <w:rsid w:val="002A771C"/>
    <w:rsid w:val="002A7809"/>
    <w:rsid w:val="002A7EB0"/>
    <w:rsid w:val="002B0BA0"/>
    <w:rsid w:val="002B387B"/>
    <w:rsid w:val="002B427A"/>
    <w:rsid w:val="002B466C"/>
    <w:rsid w:val="002B4AC2"/>
    <w:rsid w:val="002B4C9A"/>
    <w:rsid w:val="002B7E36"/>
    <w:rsid w:val="002C1E0C"/>
    <w:rsid w:val="002C1EC6"/>
    <w:rsid w:val="002C2284"/>
    <w:rsid w:val="002C45B2"/>
    <w:rsid w:val="002C4799"/>
    <w:rsid w:val="002C4BDC"/>
    <w:rsid w:val="002C4F2A"/>
    <w:rsid w:val="002C7015"/>
    <w:rsid w:val="002C7DF1"/>
    <w:rsid w:val="002D1AF9"/>
    <w:rsid w:val="002D48DE"/>
    <w:rsid w:val="002D5765"/>
    <w:rsid w:val="002D62AD"/>
    <w:rsid w:val="002D6518"/>
    <w:rsid w:val="002D7285"/>
    <w:rsid w:val="002E0F98"/>
    <w:rsid w:val="002E2326"/>
    <w:rsid w:val="002E35EB"/>
    <w:rsid w:val="002E51D2"/>
    <w:rsid w:val="002E5C6C"/>
    <w:rsid w:val="002E7C2D"/>
    <w:rsid w:val="002F0A95"/>
    <w:rsid w:val="002F1235"/>
    <w:rsid w:val="002F711B"/>
    <w:rsid w:val="002F7667"/>
    <w:rsid w:val="00301106"/>
    <w:rsid w:val="003067FC"/>
    <w:rsid w:val="00307495"/>
    <w:rsid w:val="003115A3"/>
    <w:rsid w:val="00312896"/>
    <w:rsid w:val="003134DC"/>
    <w:rsid w:val="003141DF"/>
    <w:rsid w:val="00314EB2"/>
    <w:rsid w:val="003150A4"/>
    <w:rsid w:val="00315572"/>
    <w:rsid w:val="003162F6"/>
    <w:rsid w:val="00322758"/>
    <w:rsid w:val="00322B90"/>
    <w:rsid w:val="00322CDE"/>
    <w:rsid w:val="00323191"/>
    <w:rsid w:val="00325D8F"/>
    <w:rsid w:val="00340103"/>
    <w:rsid w:val="00342263"/>
    <w:rsid w:val="00344EB8"/>
    <w:rsid w:val="00345242"/>
    <w:rsid w:val="00345BAA"/>
    <w:rsid w:val="00345FB5"/>
    <w:rsid w:val="00346EAD"/>
    <w:rsid w:val="003477A8"/>
    <w:rsid w:val="003516F1"/>
    <w:rsid w:val="00351DD9"/>
    <w:rsid w:val="00352860"/>
    <w:rsid w:val="00352E1A"/>
    <w:rsid w:val="00354A4F"/>
    <w:rsid w:val="003550BA"/>
    <w:rsid w:val="00356EE7"/>
    <w:rsid w:val="00361F39"/>
    <w:rsid w:val="0036230A"/>
    <w:rsid w:val="00363A2E"/>
    <w:rsid w:val="00363CCE"/>
    <w:rsid w:val="00365C78"/>
    <w:rsid w:val="00365CAA"/>
    <w:rsid w:val="00366B96"/>
    <w:rsid w:val="00367CCD"/>
    <w:rsid w:val="00367D17"/>
    <w:rsid w:val="00370366"/>
    <w:rsid w:val="003723B2"/>
    <w:rsid w:val="00372A74"/>
    <w:rsid w:val="00373120"/>
    <w:rsid w:val="003734BE"/>
    <w:rsid w:val="00373CBB"/>
    <w:rsid w:val="00374A27"/>
    <w:rsid w:val="00374EDD"/>
    <w:rsid w:val="00376133"/>
    <w:rsid w:val="00376414"/>
    <w:rsid w:val="003824EF"/>
    <w:rsid w:val="003863CA"/>
    <w:rsid w:val="00387161"/>
    <w:rsid w:val="00390181"/>
    <w:rsid w:val="00390FC7"/>
    <w:rsid w:val="00393160"/>
    <w:rsid w:val="0039390A"/>
    <w:rsid w:val="003948E4"/>
    <w:rsid w:val="003A0FC4"/>
    <w:rsid w:val="003A7BDC"/>
    <w:rsid w:val="003B0E75"/>
    <w:rsid w:val="003B1103"/>
    <w:rsid w:val="003B4F66"/>
    <w:rsid w:val="003B61AE"/>
    <w:rsid w:val="003C0832"/>
    <w:rsid w:val="003C13B4"/>
    <w:rsid w:val="003C30EE"/>
    <w:rsid w:val="003C5490"/>
    <w:rsid w:val="003C5E3A"/>
    <w:rsid w:val="003D0EDB"/>
    <w:rsid w:val="003D1FA5"/>
    <w:rsid w:val="003D2115"/>
    <w:rsid w:val="003D21C1"/>
    <w:rsid w:val="003D41EF"/>
    <w:rsid w:val="003D4F41"/>
    <w:rsid w:val="003D57EB"/>
    <w:rsid w:val="003E066D"/>
    <w:rsid w:val="003E09C5"/>
    <w:rsid w:val="003E1BCF"/>
    <w:rsid w:val="003E2D15"/>
    <w:rsid w:val="003E32C9"/>
    <w:rsid w:val="003E6C6D"/>
    <w:rsid w:val="003F0E0D"/>
    <w:rsid w:val="003F2BEA"/>
    <w:rsid w:val="00400BD9"/>
    <w:rsid w:val="004077D2"/>
    <w:rsid w:val="00411771"/>
    <w:rsid w:val="00413FEA"/>
    <w:rsid w:val="004151CA"/>
    <w:rsid w:val="004154CF"/>
    <w:rsid w:val="00416D37"/>
    <w:rsid w:val="004220F5"/>
    <w:rsid w:val="004224A1"/>
    <w:rsid w:val="00423CFD"/>
    <w:rsid w:val="004241C2"/>
    <w:rsid w:val="00424697"/>
    <w:rsid w:val="0042663E"/>
    <w:rsid w:val="00432550"/>
    <w:rsid w:val="00434B15"/>
    <w:rsid w:val="00434DA3"/>
    <w:rsid w:val="00435C02"/>
    <w:rsid w:val="00436975"/>
    <w:rsid w:val="004379BB"/>
    <w:rsid w:val="00437A3F"/>
    <w:rsid w:val="004421B7"/>
    <w:rsid w:val="004425BA"/>
    <w:rsid w:val="0044276A"/>
    <w:rsid w:val="00444DB8"/>
    <w:rsid w:val="0044513B"/>
    <w:rsid w:val="00445877"/>
    <w:rsid w:val="00445EC2"/>
    <w:rsid w:val="0045141B"/>
    <w:rsid w:val="00452E92"/>
    <w:rsid w:val="00453C86"/>
    <w:rsid w:val="00453DED"/>
    <w:rsid w:val="00454357"/>
    <w:rsid w:val="00454472"/>
    <w:rsid w:val="0045464D"/>
    <w:rsid w:val="004549DA"/>
    <w:rsid w:val="00456F7C"/>
    <w:rsid w:val="00460D8C"/>
    <w:rsid w:val="00462378"/>
    <w:rsid w:val="00467473"/>
    <w:rsid w:val="00470638"/>
    <w:rsid w:val="0047182C"/>
    <w:rsid w:val="004756D2"/>
    <w:rsid w:val="004761BC"/>
    <w:rsid w:val="00481206"/>
    <w:rsid w:val="0048320A"/>
    <w:rsid w:val="00485943"/>
    <w:rsid w:val="00491956"/>
    <w:rsid w:val="004931EF"/>
    <w:rsid w:val="00495700"/>
    <w:rsid w:val="00495B62"/>
    <w:rsid w:val="00496100"/>
    <w:rsid w:val="00496981"/>
    <w:rsid w:val="004A0A1F"/>
    <w:rsid w:val="004A14D4"/>
    <w:rsid w:val="004A15E1"/>
    <w:rsid w:val="004A6645"/>
    <w:rsid w:val="004A6B08"/>
    <w:rsid w:val="004B04B0"/>
    <w:rsid w:val="004B0A1A"/>
    <w:rsid w:val="004B2090"/>
    <w:rsid w:val="004B329D"/>
    <w:rsid w:val="004B3F5B"/>
    <w:rsid w:val="004B3FF9"/>
    <w:rsid w:val="004B448E"/>
    <w:rsid w:val="004B46BE"/>
    <w:rsid w:val="004B6E50"/>
    <w:rsid w:val="004C1585"/>
    <w:rsid w:val="004C1A06"/>
    <w:rsid w:val="004C2E04"/>
    <w:rsid w:val="004C32EC"/>
    <w:rsid w:val="004C4BC3"/>
    <w:rsid w:val="004C6D7F"/>
    <w:rsid w:val="004C7346"/>
    <w:rsid w:val="004C743E"/>
    <w:rsid w:val="004D0F0C"/>
    <w:rsid w:val="004D14E2"/>
    <w:rsid w:val="004D1B03"/>
    <w:rsid w:val="004D36B3"/>
    <w:rsid w:val="004D3719"/>
    <w:rsid w:val="004D470E"/>
    <w:rsid w:val="004D5371"/>
    <w:rsid w:val="004D7BC4"/>
    <w:rsid w:val="004D7F28"/>
    <w:rsid w:val="004E1180"/>
    <w:rsid w:val="004E1FCC"/>
    <w:rsid w:val="004E263D"/>
    <w:rsid w:val="004E5A75"/>
    <w:rsid w:val="004E6320"/>
    <w:rsid w:val="004E66B9"/>
    <w:rsid w:val="004F04EB"/>
    <w:rsid w:val="004F10F4"/>
    <w:rsid w:val="004F2188"/>
    <w:rsid w:val="004F28EA"/>
    <w:rsid w:val="004F348F"/>
    <w:rsid w:val="004F3689"/>
    <w:rsid w:val="004F54F9"/>
    <w:rsid w:val="004F722A"/>
    <w:rsid w:val="004F7EA6"/>
    <w:rsid w:val="00500F6A"/>
    <w:rsid w:val="00501B0A"/>
    <w:rsid w:val="0050200B"/>
    <w:rsid w:val="0050273B"/>
    <w:rsid w:val="005032F0"/>
    <w:rsid w:val="0050368D"/>
    <w:rsid w:val="005058A8"/>
    <w:rsid w:val="0050609D"/>
    <w:rsid w:val="005074E1"/>
    <w:rsid w:val="00511E13"/>
    <w:rsid w:val="0051335F"/>
    <w:rsid w:val="005135E4"/>
    <w:rsid w:val="00513F37"/>
    <w:rsid w:val="00514299"/>
    <w:rsid w:val="00515992"/>
    <w:rsid w:val="0051625F"/>
    <w:rsid w:val="005170E2"/>
    <w:rsid w:val="005172BD"/>
    <w:rsid w:val="00520E0F"/>
    <w:rsid w:val="00522824"/>
    <w:rsid w:val="00524D47"/>
    <w:rsid w:val="00526580"/>
    <w:rsid w:val="00526B0C"/>
    <w:rsid w:val="00526FF3"/>
    <w:rsid w:val="00530C68"/>
    <w:rsid w:val="0053169F"/>
    <w:rsid w:val="00531D3F"/>
    <w:rsid w:val="00532027"/>
    <w:rsid w:val="00533EDE"/>
    <w:rsid w:val="00534670"/>
    <w:rsid w:val="00536C1D"/>
    <w:rsid w:val="005375AD"/>
    <w:rsid w:val="00542202"/>
    <w:rsid w:val="00542222"/>
    <w:rsid w:val="00542B2B"/>
    <w:rsid w:val="00543518"/>
    <w:rsid w:val="005449BB"/>
    <w:rsid w:val="00545259"/>
    <w:rsid w:val="005477D5"/>
    <w:rsid w:val="00547E32"/>
    <w:rsid w:val="0055670F"/>
    <w:rsid w:val="00560F9D"/>
    <w:rsid w:val="00562C21"/>
    <w:rsid w:val="00562CFC"/>
    <w:rsid w:val="00562D34"/>
    <w:rsid w:val="005633CD"/>
    <w:rsid w:val="00563A63"/>
    <w:rsid w:val="005645D6"/>
    <w:rsid w:val="00564630"/>
    <w:rsid w:val="00564E83"/>
    <w:rsid w:val="00565619"/>
    <w:rsid w:val="005657C8"/>
    <w:rsid w:val="00565878"/>
    <w:rsid w:val="0056612C"/>
    <w:rsid w:val="00566B56"/>
    <w:rsid w:val="005671E4"/>
    <w:rsid w:val="0056752D"/>
    <w:rsid w:val="00571BB4"/>
    <w:rsid w:val="00572016"/>
    <w:rsid w:val="00573EC3"/>
    <w:rsid w:val="00574CE0"/>
    <w:rsid w:val="005751AF"/>
    <w:rsid w:val="005777FB"/>
    <w:rsid w:val="00577F64"/>
    <w:rsid w:val="00580180"/>
    <w:rsid w:val="0058102A"/>
    <w:rsid w:val="00584370"/>
    <w:rsid w:val="005877F4"/>
    <w:rsid w:val="0059081D"/>
    <w:rsid w:val="005911EF"/>
    <w:rsid w:val="0059132A"/>
    <w:rsid w:val="00591BC6"/>
    <w:rsid w:val="00593F2D"/>
    <w:rsid w:val="00595329"/>
    <w:rsid w:val="005A2BCA"/>
    <w:rsid w:val="005A75D0"/>
    <w:rsid w:val="005B026B"/>
    <w:rsid w:val="005B215A"/>
    <w:rsid w:val="005B2D08"/>
    <w:rsid w:val="005B335E"/>
    <w:rsid w:val="005B4889"/>
    <w:rsid w:val="005B53E6"/>
    <w:rsid w:val="005B75AB"/>
    <w:rsid w:val="005B7D14"/>
    <w:rsid w:val="005C1125"/>
    <w:rsid w:val="005C195F"/>
    <w:rsid w:val="005C1B63"/>
    <w:rsid w:val="005C2E64"/>
    <w:rsid w:val="005C4145"/>
    <w:rsid w:val="005C4816"/>
    <w:rsid w:val="005C4EAA"/>
    <w:rsid w:val="005C5DD1"/>
    <w:rsid w:val="005C7934"/>
    <w:rsid w:val="005D02F3"/>
    <w:rsid w:val="005D0841"/>
    <w:rsid w:val="005D12A3"/>
    <w:rsid w:val="005D4F02"/>
    <w:rsid w:val="005D5B80"/>
    <w:rsid w:val="005D73A0"/>
    <w:rsid w:val="005E07F5"/>
    <w:rsid w:val="005E0985"/>
    <w:rsid w:val="005E2487"/>
    <w:rsid w:val="005E6113"/>
    <w:rsid w:val="005E63E7"/>
    <w:rsid w:val="005F0D5A"/>
    <w:rsid w:val="005F1096"/>
    <w:rsid w:val="005F2FDA"/>
    <w:rsid w:val="005F4BD1"/>
    <w:rsid w:val="005F4EA4"/>
    <w:rsid w:val="005F4F8E"/>
    <w:rsid w:val="005F548D"/>
    <w:rsid w:val="005F6F17"/>
    <w:rsid w:val="005F6F4E"/>
    <w:rsid w:val="00600DB7"/>
    <w:rsid w:val="00602F3E"/>
    <w:rsid w:val="00604BEC"/>
    <w:rsid w:val="00604FFF"/>
    <w:rsid w:val="006054EA"/>
    <w:rsid w:val="00605DD0"/>
    <w:rsid w:val="0061022B"/>
    <w:rsid w:val="00611E9F"/>
    <w:rsid w:val="00612C7C"/>
    <w:rsid w:val="00613B4C"/>
    <w:rsid w:val="00615763"/>
    <w:rsid w:val="00615E66"/>
    <w:rsid w:val="006206ED"/>
    <w:rsid w:val="00621D52"/>
    <w:rsid w:val="00624057"/>
    <w:rsid w:val="00624B0E"/>
    <w:rsid w:val="00630309"/>
    <w:rsid w:val="006310A6"/>
    <w:rsid w:val="006310C2"/>
    <w:rsid w:val="00633164"/>
    <w:rsid w:val="00633A13"/>
    <w:rsid w:val="00634489"/>
    <w:rsid w:val="00634702"/>
    <w:rsid w:val="00635001"/>
    <w:rsid w:val="00635094"/>
    <w:rsid w:val="006351CE"/>
    <w:rsid w:val="00635A34"/>
    <w:rsid w:val="00637E1F"/>
    <w:rsid w:val="00640D16"/>
    <w:rsid w:val="00641941"/>
    <w:rsid w:val="006434F3"/>
    <w:rsid w:val="00643AA5"/>
    <w:rsid w:val="00646A16"/>
    <w:rsid w:val="006471DD"/>
    <w:rsid w:val="006519F6"/>
    <w:rsid w:val="00653F16"/>
    <w:rsid w:val="006550BD"/>
    <w:rsid w:val="00656E93"/>
    <w:rsid w:val="00661DC3"/>
    <w:rsid w:val="00663DE1"/>
    <w:rsid w:val="0066580C"/>
    <w:rsid w:val="00666A20"/>
    <w:rsid w:val="00670F4F"/>
    <w:rsid w:val="00671B24"/>
    <w:rsid w:val="00671F90"/>
    <w:rsid w:val="00673F99"/>
    <w:rsid w:val="006771AF"/>
    <w:rsid w:val="00677F84"/>
    <w:rsid w:val="0068034C"/>
    <w:rsid w:val="00680BDF"/>
    <w:rsid w:val="00681050"/>
    <w:rsid w:val="006818E0"/>
    <w:rsid w:val="00685144"/>
    <w:rsid w:val="0068635B"/>
    <w:rsid w:val="00686463"/>
    <w:rsid w:val="00686842"/>
    <w:rsid w:val="00691834"/>
    <w:rsid w:val="00692D74"/>
    <w:rsid w:val="006946D9"/>
    <w:rsid w:val="00694DB7"/>
    <w:rsid w:val="00696197"/>
    <w:rsid w:val="006967B3"/>
    <w:rsid w:val="0069705E"/>
    <w:rsid w:val="0069783D"/>
    <w:rsid w:val="006A10EC"/>
    <w:rsid w:val="006A1ABF"/>
    <w:rsid w:val="006A1D83"/>
    <w:rsid w:val="006A59C0"/>
    <w:rsid w:val="006A68CE"/>
    <w:rsid w:val="006A7241"/>
    <w:rsid w:val="006B1484"/>
    <w:rsid w:val="006B1E7D"/>
    <w:rsid w:val="006B2635"/>
    <w:rsid w:val="006B3840"/>
    <w:rsid w:val="006B6992"/>
    <w:rsid w:val="006C134F"/>
    <w:rsid w:val="006C2B60"/>
    <w:rsid w:val="006C3535"/>
    <w:rsid w:val="006C3CEA"/>
    <w:rsid w:val="006C4B47"/>
    <w:rsid w:val="006C5914"/>
    <w:rsid w:val="006C5B14"/>
    <w:rsid w:val="006D2733"/>
    <w:rsid w:val="006D2C1F"/>
    <w:rsid w:val="006E03CF"/>
    <w:rsid w:val="006E0BC5"/>
    <w:rsid w:val="006E1799"/>
    <w:rsid w:val="006E2DA9"/>
    <w:rsid w:val="006E2FAC"/>
    <w:rsid w:val="006E4988"/>
    <w:rsid w:val="006E4FA0"/>
    <w:rsid w:val="006E5DAC"/>
    <w:rsid w:val="006E60E2"/>
    <w:rsid w:val="006E70FC"/>
    <w:rsid w:val="006E7D1C"/>
    <w:rsid w:val="006E7E1A"/>
    <w:rsid w:val="006E7F00"/>
    <w:rsid w:val="006F3FB6"/>
    <w:rsid w:val="006F62E0"/>
    <w:rsid w:val="006F663D"/>
    <w:rsid w:val="006F67A2"/>
    <w:rsid w:val="007023CA"/>
    <w:rsid w:val="00706B0C"/>
    <w:rsid w:val="007124C8"/>
    <w:rsid w:val="0071272E"/>
    <w:rsid w:val="007166DE"/>
    <w:rsid w:val="0071670C"/>
    <w:rsid w:val="007252F2"/>
    <w:rsid w:val="00726680"/>
    <w:rsid w:val="00727112"/>
    <w:rsid w:val="007279D5"/>
    <w:rsid w:val="007312E9"/>
    <w:rsid w:val="00733306"/>
    <w:rsid w:val="007337D3"/>
    <w:rsid w:val="007347B8"/>
    <w:rsid w:val="00735EFB"/>
    <w:rsid w:val="00737392"/>
    <w:rsid w:val="00737ED3"/>
    <w:rsid w:val="007422E2"/>
    <w:rsid w:val="007423BE"/>
    <w:rsid w:val="0074334F"/>
    <w:rsid w:val="0074424C"/>
    <w:rsid w:val="00744719"/>
    <w:rsid w:val="00746EA6"/>
    <w:rsid w:val="0075261E"/>
    <w:rsid w:val="0075499F"/>
    <w:rsid w:val="00755733"/>
    <w:rsid w:val="0076150F"/>
    <w:rsid w:val="00761B61"/>
    <w:rsid w:val="00764D4A"/>
    <w:rsid w:val="007659FC"/>
    <w:rsid w:val="00770E06"/>
    <w:rsid w:val="0077134B"/>
    <w:rsid w:val="007727D1"/>
    <w:rsid w:val="0077631C"/>
    <w:rsid w:val="00776690"/>
    <w:rsid w:val="00777FA7"/>
    <w:rsid w:val="007811B3"/>
    <w:rsid w:val="00785B1C"/>
    <w:rsid w:val="00785E73"/>
    <w:rsid w:val="00787F13"/>
    <w:rsid w:val="00790127"/>
    <w:rsid w:val="00790534"/>
    <w:rsid w:val="0079269E"/>
    <w:rsid w:val="007929E1"/>
    <w:rsid w:val="00792A5A"/>
    <w:rsid w:val="00794E64"/>
    <w:rsid w:val="00795DFF"/>
    <w:rsid w:val="00796252"/>
    <w:rsid w:val="007A1D5A"/>
    <w:rsid w:val="007A7CD7"/>
    <w:rsid w:val="007B04B2"/>
    <w:rsid w:val="007B11B5"/>
    <w:rsid w:val="007B1972"/>
    <w:rsid w:val="007B1AD7"/>
    <w:rsid w:val="007B22F9"/>
    <w:rsid w:val="007B3BC8"/>
    <w:rsid w:val="007B4053"/>
    <w:rsid w:val="007B5473"/>
    <w:rsid w:val="007B5736"/>
    <w:rsid w:val="007B7720"/>
    <w:rsid w:val="007C1B31"/>
    <w:rsid w:val="007C3654"/>
    <w:rsid w:val="007D083F"/>
    <w:rsid w:val="007D14A2"/>
    <w:rsid w:val="007D24F7"/>
    <w:rsid w:val="007D6436"/>
    <w:rsid w:val="007D668D"/>
    <w:rsid w:val="007D7FB8"/>
    <w:rsid w:val="007E0158"/>
    <w:rsid w:val="007E124F"/>
    <w:rsid w:val="007E1547"/>
    <w:rsid w:val="007F0567"/>
    <w:rsid w:val="007F0AE0"/>
    <w:rsid w:val="007F1D48"/>
    <w:rsid w:val="007F2A32"/>
    <w:rsid w:val="007F3348"/>
    <w:rsid w:val="007F46AD"/>
    <w:rsid w:val="007F4A0A"/>
    <w:rsid w:val="007F55D0"/>
    <w:rsid w:val="007F6A88"/>
    <w:rsid w:val="007F7049"/>
    <w:rsid w:val="00800028"/>
    <w:rsid w:val="00800412"/>
    <w:rsid w:val="0080254D"/>
    <w:rsid w:val="00802EC6"/>
    <w:rsid w:val="0080422A"/>
    <w:rsid w:val="0080591A"/>
    <w:rsid w:val="00805FE1"/>
    <w:rsid w:val="00806737"/>
    <w:rsid w:val="008070F8"/>
    <w:rsid w:val="008136F2"/>
    <w:rsid w:val="00813E7B"/>
    <w:rsid w:val="00815947"/>
    <w:rsid w:val="008165AC"/>
    <w:rsid w:val="00817109"/>
    <w:rsid w:val="008207CE"/>
    <w:rsid w:val="00821A9B"/>
    <w:rsid w:val="0082230E"/>
    <w:rsid w:val="00822429"/>
    <w:rsid w:val="0082243F"/>
    <w:rsid w:val="008231EE"/>
    <w:rsid w:val="00825A8B"/>
    <w:rsid w:val="00827E53"/>
    <w:rsid w:val="0083092C"/>
    <w:rsid w:val="00830A9F"/>
    <w:rsid w:val="00831505"/>
    <w:rsid w:val="0083285F"/>
    <w:rsid w:val="00832A0E"/>
    <w:rsid w:val="00833E4F"/>
    <w:rsid w:val="00837423"/>
    <w:rsid w:val="00837983"/>
    <w:rsid w:val="00837B71"/>
    <w:rsid w:val="00840FF4"/>
    <w:rsid w:val="008414F9"/>
    <w:rsid w:val="008424D3"/>
    <w:rsid w:val="0084277C"/>
    <w:rsid w:val="008428C9"/>
    <w:rsid w:val="00842B97"/>
    <w:rsid w:val="00842FD0"/>
    <w:rsid w:val="0084307C"/>
    <w:rsid w:val="00843F70"/>
    <w:rsid w:val="00844EF0"/>
    <w:rsid w:val="008473E5"/>
    <w:rsid w:val="00850853"/>
    <w:rsid w:val="00855EB1"/>
    <w:rsid w:val="00860547"/>
    <w:rsid w:val="0086191B"/>
    <w:rsid w:val="008630C6"/>
    <w:rsid w:val="00863121"/>
    <w:rsid w:val="008648FC"/>
    <w:rsid w:val="00864C97"/>
    <w:rsid w:val="00864E85"/>
    <w:rsid w:val="0086605D"/>
    <w:rsid w:val="00866C39"/>
    <w:rsid w:val="00866FA9"/>
    <w:rsid w:val="00870636"/>
    <w:rsid w:val="0087120B"/>
    <w:rsid w:val="00874B63"/>
    <w:rsid w:val="00876E64"/>
    <w:rsid w:val="008775B2"/>
    <w:rsid w:val="0088075A"/>
    <w:rsid w:val="00880D68"/>
    <w:rsid w:val="00883643"/>
    <w:rsid w:val="00883F6B"/>
    <w:rsid w:val="008845C3"/>
    <w:rsid w:val="00884E56"/>
    <w:rsid w:val="0088746E"/>
    <w:rsid w:val="00887ECB"/>
    <w:rsid w:val="00887F49"/>
    <w:rsid w:val="0089117D"/>
    <w:rsid w:val="0089118E"/>
    <w:rsid w:val="00891A83"/>
    <w:rsid w:val="00893F02"/>
    <w:rsid w:val="008941FB"/>
    <w:rsid w:val="00894922"/>
    <w:rsid w:val="0089521B"/>
    <w:rsid w:val="00896907"/>
    <w:rsid w:val="00897DE8"/>
    <w:rsid w:val="008A1272"/>
    <w:rsid w:val="008A3739"/>
    <w:rsid w:val="008A4492"/>
    <w:rsid w:val="008A4502"/>
    <w:rsid w:val="008A46CF"/>
    <w:rsid w:val="008A4B45"/>
    <w:rsid w:val="008A656F"/>
    <w:rsid w:val="008B1D47"/>
    <w:rsid w:val="008B2851"/>
    <w:rsid w:val="008B2A6C"/>
    <w:rsid w:val="008B31FD"/>
    <w:rsid w:val="008B4B8A"/>
    <w:rsid w:val="008B57D3"/>
    <w:rsid w:val="008B5CF4"/>
    <w:rsid w:val="008B5F08"/>
    <w:rsid w:val="008C1B84"/>
    <w:rsid w:val="008C2359"/>
    <w:rsid w:val="008C31E9"/>
    <w:rsid w:val="008C49CC"/>
    <w:rsid w:val="008C53BE"/>
    <w:rsid w:val="008C54FF"/>
    <w:rsid w:val="008C6556"/>
    <w:rsid w:val="008D0C8E"/>
    <w:rsid w:val="008D1E62"/>
    <w:rsid w:val="008D64D3"/>
    <w:rsid w:val="008D6D2F"/>
    <w:rsid w:val="008E14FB"/>
    <w:rsid w:val="008E1761"/>
    <w:rsid w:val="008E2626"/>
    <w:rsid w:val="008E2854"/>
    <w:rsid w:val="008E3C68"/>
    <w:rsid w:val="008E4AF6"/>
    <w:rsid w:val="008E601D"/>
    <w:rsid w:val="008E66E4"/>
    <w:rsid w:val="008E6C7C"/>
    <w:rsid w:val="008E7B5F"/>
    <w:rsid w:val="008E7CE8"/>
    <w:rsid w:val="008F12ED"/>
    <w:rsid w:val="008F367C"/>
    <w:rsid w:val="008F5832"/>
    <w:rsid w:val="008F5A75"/>
    <w:rsid w:val="008F5A87"/>
    <w:rsid w:val="008F6F34"/>
    <w:rsid w:val="00902183"/>
    <w:rsid w:val="00906518"/>
    <w:rsid w:val="00910363"/>
    <w:rsid w:val="00911E3C"/>
    <w:rsid w:val="00912BD2"/>
    <w:rsid w:val="0091349F"/>
    <w:rsid w:val="00913B3A"/>
    <w:rsid w:val="00915A58"/>
    <w:rsid w:val="00917128"/>
    <w:rsid w:val="00917A87"/>
    <w:rsid w:val="009207C7"/>
    <w:rsid w:val="00920BA8"/>
    <w:rsid w:val="00922314"/>
    <w:rsid w:val="00924277"/>
    <w:rsid w:val="009266A8"/>
    <w:rsid w:val="0092798F"/>
    <w:rsid w:val="00930116"/>
    <w:rsid w:val="00931AEB"/>
    <w:rsid w:val="009332A6"/>
    <w:rsid w:val="00933DFC"/>
    <w:rsid w:val="009344BC"/>
    <w:rsid w:val="00935B70"/>
    <w:rsid w:val="00935CF8"/>
    <w:rsid w:val="0094226B"/>
    <w:rsid w:val="00942D7B"/>
    <w:rsid w:val="00943CE7"/>
    <w:rsid w:val="00943E80"/>
    <w:rsid w:val="009459D6"/>
    <w:rsid w:val="0094625F"/>
    <w:rsid w:val="00946863"/>
    <w:rsid w:val="00950135"/>
    <w:rsid w:val="0095240A"/>
    <w:rsid w:val="009537DE"/>
    <w:rsid w:val="00953D7A"/>
    <w:rsid w:val="009540FF"/>
    <w:rsid w:val="009544AD"/>
    <w:rsid w:val="00954E21"/>
    <w:rsid w:val="00955D6D"/>
    <w:rsid w:val="0095663B"/>
    <w:rsid w:val="00956BFE"/>
    <w:rsid w:val="009635DB"/>
    <w:rsid w:val="00963CFD"/>
    <w:rsid w:val="0096563E"/>
    <w:rsid w:val="00966CC9"/>
    <w:rsid w:val="00970157"/>
    <w:rsid w:val="0097026E"/>
    <w:rsid w:val="009703E8"/>
    <w:rsid w:val="0097043B"/>
    <w:rsid w:val="009714FF"/>
    <w:rsid w:val="00972DE1"/>
    <w:rsid w:val="00973A64"/>
    <w:rsid w:val="00974049"/>
    <w:rsid w:val="00976263"/>
    <w:rsid w:val="00976FF9"/>
    <w:rsid w:val="009810E2"/>
    <w:rsid w:val="0098119C"/>
    <w:rsid w:val="00981972"/>
    <w:rsid w:val="00982159"/>
    <w:rsid w:val="00982744"/>
    <w:rsid w:val="00982E7D"/>
    <w:rsid w:val="00984566"/>
    <w:rsid w:val="00984977"/>
    <w:rsid w:val="009878E1"/>
    <w:rsid w:val="0099106C"/>
    <w:rsid w:val="009912DA"/>
    <w:rsid w:val="00991708"/>
    <w:rsid w:val="00991CF9"/>
    <w:rsid w:val="0099350C"/>
    <w:rsid w:val="0099454E"/>
    <w:rsid w:val="0099556B"/>
    <w:rsid w:val="009958B0"/>
    <w:rsid w:val="009967B7"/>
    <w:rsid w:val="009A0834"/>
    <w:rsid w:val="009A3104"/>
    <w:rsid w:val="009A4BAE"/>
    <w:rsid w:val="009A5ECE"/>
    <w:rsid w:val="009A5FBC"/>
    <w:rsid w:val="009A77AF"/>
    <w:rsid w:val="009B5FD1"/>
    <w:rsid w:val="009B724E"/>
    <w:rsid w:val="009C0AFD"/>
    <w:rsid w:val="009C3422"/>
    <w:rsid w:val="009C34E0"/>
    <w:rsid w:val="009C3624"/>
    <w:rsid w:val="009C42B3"/>
    <w:rsid w:val="009C580A"/>
    <w:rsid w:val="009C5901"/>
    <w:rsid w:val="009C6809"/>
    <w:rsid w:val="009C7133"/>
    <w:rsid w:val="009D0813"/>
    <w:rsid w:val="009D13DE"/>
    <w:rsid w:val="009D1B6D"/>
    <w:rsid w:val="009D1E32"/>
    <w:rsid w:val="009D2400"/>
    <w:rsid w:val="009D39A0"/>
    <w:rsid w:val="009D40C1"/>
    <w:rsid w:val="009D521C"/>
    <w:rsid w:val="009D5643"/>
    <w:rsid w:val="009D574C"/>
    <w:rsid w:val="009E148C"/>
    <w:rsid w:val="009E3ACA"/>
    <w:rsid w:val="009E4144"/>
    <w:rsid w:val="009E4DE4"/>
    <w:rsid w:val="009E4FE9"/>
    <w:rsid w:val="009E5515"/>
    <w:rsid w:val="009E5AE5"/>
    <w:rsid w:val="009E5C6A"/>
    <w:rsid w:val="009E6091"/>
    <w:rsid w:val="009F0291"/>
    <w:rsid w:val="009F02B7"/>
    <w:rsid w:val="009F21B2"/>
    <w:rsid w:val="009F237C"/>
    <w:rsid w:val="009F3F87"/>
    <w:rsid w:val="009F4403"/>
    <w:rsid w:val="009F5538"/>
    <w:rsid w:val="009F56CC"/>
    <w:rsid w:val="00A00336"/>
    <w:rsid w:val="00A00CF1"/>
    <w:rsid w:val="00A011F7"/>
    <w:rsid w:val="00A01DAB"/>
    <w:rsid w:val="00A04418"/>
    <w:rsid w:val="00A04FF6"/>
    <w:rsid w:val="00A057E7"/>
    <w:rsid w:val="00A076EC"/>
    <w:rsid w:val="00A078CE"/>
    <w:rsid w:val="00A07E9F"/>
    <w:rsid w:val="00A10548"/>
    <w:rsid w:val="00A13005"/>
    <w:rsid w:val="00A14F74"/>
    <w:rsid w:val="00A16DB1"/>
    <w:rsid w:val="00A21627"/>
    <w:rsid w:val="00A2340B"/>
    <w:rsid w:val="00A23492"/>
    <w:rsid w:val="00A23925"/>
    <w:rsid w:val="00A245D9"/>
    <w:rsid w:val="00A24836"/>
    <w:rsid w:val="00A27E23"/>
    <w:rsid w:val="00A306B3"/>
    <w:rsid w:val="00A30E2C"/>
    <w:rsid w:val="00A3185D"/>
    <w:rsid w:val="00A31CF1"/>
    <w:rsid w:val="00A3234E"/>
    <w:rsid w:val="00A36202"/>
    <w:rsid w:val="00A36562"/>
    <w:rsid w:val="00A375C1"/>
    <w:rsid w:val="00A405D0"/>
    <w:rsid w:val="00A41439"/>
    <w:rsid w:val="00A41580"/>
    <w:rsid w:val="00A41916"/>
    <w:rsid w:val="00A41B56"/>
    <w:rsid w:val="00A42778"/>
    <w:rsid w:val="00A43E0B"/>
    <w:rsid w:val="00A45665"/>
    <w:rsid w:val="00A45D2D"/>
    <w:rsid w:val="00A464F8"/>
    <w:rsid w:val="00A46C07"/>
    <w:rsid w:val="00A47A30"/>
    <w:rsid w:val="00A47E58"/>
    <w:rsid w:val="00A54368"/>
    <w:rsid w:val="00A549E6"/>
    <w:rsid w:val="00A553C0"/>
    <w:rsid w:val="00A55748"/>
    <w:rsid w:val="00A55CA6"/>
    <w:rsid w:val="00A62B3F"/>
    <w:rsid w:val="00A64581"/>
    <w:rsid w:val="00A72AB0"/>
    <w:rsid w:val="00A72DFB"/>
    <w:rsid w:val="00A73363"/>
    <w:rsid w:val="00A75ABE"/>
    <w:rsid w:val="00A771B1"/>
    <w:rsid w:val="00A77758"/>
    <w:rsid w:val="00A80C92"/>
    <w:rsid w:val="00A82ECB"/>
    <w:rsid w:val="00A835C5"/>
    <w:rsid w:val="00A84A99"/>
    <w:rsid w:val="00A84B76"/>
    <w:rsid w:val="00A84DB2"/>
    <w:rsid w:val="00A903A5"/>
    <w:rsid w:val="00A90BC7"/>
    <w:rsid w:val="00A9361E"/>
    <w:rsid w:val="00A9594F"/>
    <w:rsid w:val="00A97A66"/>
    <w:rsid w:val="00AA2FBE"/>
    <w:rsid w:val="00AA688D"/>
    <w:rsid w:val="00AA6A65"/>
    <w:rsid w:val="00AA7831"/>
    <w:rsid w:val="00AB0005"/>
    <w:rsid w:val="00AB28E8"/>
    <w:rsid w:val="00AB3300"/>
    <w:rsid w:val="00AB76CC"/>
    <w:rsid w:val="00AB786D"/>
    <w:rsid w:val="00AC086B"/>
    <w:rsid w:val="00AC0974"/>
    <w:rsid w:val="00AC1A23"/>
    <w:rsid w:val="00AC25AF"/>
    <w:rsid w:val="00AC4385"/>
    <w:rsid w:val="00AC460B"/>
    <w:rsid w:val="00AC4B48"/>
    <w:rsid w:val="00AC5518"/>
    <w:rsid w:val="00AC5C54"/>
    <w:rsid w:val="00AC5EA2"/>
    <w:rsid w:val="00AC5F6B"/>
    <w:rsid w:val="00AC67FC"/>
    <w:rsid w:val="00AC69EE"/>
    <w:rsid w:val="00AC6ED7"/>
    <w:rsid w:val="00AC7A55"/>
    <w:rsid w:val="00AD0693"/>
    <w:rsid w:val="00AD4FB5"/>
    <w:rsid w:val="00AD5495"/>
    <w:rsid w:val="00AD7FCE"/>
    <w:rsid w:val="00AE0171"/>
    <w:rsid w:val="00AE0990"/>
    <w:rsid w:val="00AE1625"/>
    <w:rsid w:val="00AE1CB7"/>
    <w:rsid w:val="00AE5E8A"/>
    <w:rsid w:val="00AF0072"/>
    <w:rsid w:val="00AF339D"/>
    <w:rsid w:val="00AF4202"/>
    <w:rsid w:val="00AF5775"/>
    <w:rsid w:val="00AF61DC"/>
    <w:rsid w:val="00AF6C78"/>
    <w:rsid w:val="00B00258"/>
    <w:rsid w:val="00B013FA"/>
    <w:rsid w:val="00B03268"/>
    <w:rsid w:val="00B044CA"/>
    <w:rsid w:val="00B07B4B"/>
    <w:rsid w:val="00B10FD8"/>
    <w:rsid w:val="00B14261"/>
    <w:rsid w:val="00B14338"/>
    <w:rsid w:val="00B1628F"/>
    <w:rsid w:val="00B17422"/>
    <w:rsid w:val="00B17D77"/>
    <w:rsid w:val="00B17E29"/>
    <w:rsid w:val="00B20010"/>
    <w:rsid w:val="00B21509"/>
    <w:rsid w:val="00B220E6"/>
    <w:rsid w:val="00B25FEA"/>
    <w:rsid w:val="00B303E4"/>
    <w:rsid w:val="00B30DBE"/>
    <w:rsid w:val="00B31A47"/>
    <w:rsid w:val="00B33110"/>
    <w:rsid w:val="00B3344B"/>
    <w:rsid w:val="00B346F3"/>
    <w:rsid w:val="00B361F8"/>
    <w:rsid w:val="00B37355"/>
    <w:rsid w:val="00B37B3B"/>
    <w:rsid w:val="00B37CD5"/>
    <w:rsid w:val="00B40871"/>
    <w:rsid w:val="00B41466"/>
    <w:rsid w:val="00B46F4F"/>
    <w:rsid w:val="00B4710B"/>
    <w:rsid w:val="00B47E75"/>
    <w:rsid w:val="00B5082E"/>
    <w:rsid w:val="00B52B52"/>
    <w:rsid w:val="00B548D4"/>
    <w:rsid w:val="00B55C4A"/>
    <w:rsid w:val="00B55EE4"/>
    <w:rsid w:val="00B55FD0"/>
    <w:rsid w:val="00B55FED"/>
    <w:rsid w:val="00B568DC"/>
    <w:rsid w:val="00B56ED9"/>
    <w:rsid w:val="00B5730F"/>
    <w:rsid w:val="00B60302"/>
    <w:rsid w:val="00B603EF"/>
    <w:rsid w:val="00B61384"/>
    <w:rsid w:val="00B61EF1"/>
    <w:rsid w:val="00B624D5"/>
    <w:rsid w:val="00B62BB0"/>
    <w:rsid w:val="00B650AD"/>
    <w:rsid w:val="00B66CD9"/>
    <w:rsid w:val="00B74F4D"/>
    <w:rsid w:val="00B7563B"/>
    <w:rsid w:val="00B760FE"/>
    <w:rsid w:val="00B80B91"/>
    <w:rsid w:val="00B820F8"/>
    <w:rsid w:val="00B82BBA"/>
    <w:rsid w:val="00B84B45"/>
    <w:rsid w:val="00B855C6"/>
    <w:rsid w:val="00B85900"/>
    <w:rsid w:val="00B86DCA"/>
    <w:rsid w:val="00B90AA3"/>
    <w:rsid w:val="00B921F1"/>
    <w:rsid w:val="00B93103"/>
    <w:rsid w:val="00B94A28"/>
    <w:rsid w:val="00B96E95"/>
    <w:rsid w:val="00B975FE"/>
    <w:rsid w:val="00BA2E0A"/>
    <w:rsid w:val="00BA6DE8"/>
    <w:rsid w:val="00BB4327"/>
    <w:rsid w:val="00BB48C7"/>
    <w:rsid w:val="00BB4CF3"/>
    <w:rsid w:val="00BB4D6C"/>
    <w:rsid w:val="00BC01AA"/>
    <w:rsid w:val="00BC22E7"/>
    <w:rsid w:val="00BC318D"/>
    <w:rsid w:val="00BC396F"/>
    <w:rsid w:val="00BC3AB9"/>
    <w:rsid w:val="00BC3F59"/>
    <w:rsid w:val="00BC5F17"/>
    <w:rsid w:val="00BC6029"/>
    <w:rsid w:val="00BC721B"/>
    <w:rsid w:val="00BC7A83"/>
    <w:rsid w:val="00BD15C6"/>
    <w:rsid w:val="00BD26BF"/>
    <w:rsid w:val="00BD2BD8"/>
    <w:rsid w:val="00BD40B4"/>
    <w:rsid w:val="00BD5FA2"/>
    <w:rsid w:val="00BD69AC"/>
    <w:rsid w:val="00BD6E51"/>
    <w:rsid w:val="00BD7CFA"/>
    <w:rsid w:val="00BE0336"/>
    <w:rsid w:val="00BE07C8"/>
    <w:rsid w:val="00BE16CD"/>
    <w:rsid w:val="00BE1FD6"/>
    <w:rsid w:val="00BE25BB"/>
    <w:rsid w:val="00BE2C9C"/>
    <w:rsid w:val="00BE2DD9"/>
    <w:rsid w:val="00BE4FE8"/>
    <w:rsid w:val="00BE5E41"/>
    <w:rsid w:val="00BE6EF0"/>
    <w:rsid w:val="00BF1EBB"/>
    <w:rsid w:val="00BF436A"/>
    <w:rsid w:val="00BF4BA3"/>
    <w:rsid w:val="00BF60C4"/>
    <w:rsid w:val="00BF6375"/>
    <w:rsid w:val="00BF7990"/>
    <w:rsid w:val="00C02116"/>
    <w:rsid w:val="00C02B0F"/>
    <w:rsid w:val="00C02F22"/>
    <w:rsid w:val="00C05232"/>
    <w:rsid w:val="00C0649D"/>
    <w:rsid w:val="00C06E4A"/>
    <w:rsid w:val="00C073A5"/>
    <w:rsid w:val="00C07FA7"/>
    <w:rsid w:val="00C07FD4"/>
    <w:rsid w:val="00C10766"/>
    <w:rsid w:val="00C1137C"/>
    <w:rsid w:val="00C114E3"/>
    <w:rsid w:val="00C11A3F"/>
    <w:rsid w:val="00C11C02"/>
    <w:rsid w:val="00C12A70"/>
    <w:rsid w:val="00C14CB9"/>
    <w:rsid w:val="00C15079"/>
    <w:rsid w:val="00C15BE8"/>
    <w:rsid w:val="00C1715A"/>
    <w:rsid w:val="00C174C9"/>
    <w:rsid w:val="00C200D8"/>
    <w:rsid w:val="00C20C7F"/>
    <w:rsid w:val="00C21E97"/>
    <w:rsid w:val="00C263E6"/>
    <w:rsid w:val="00C266EF"/>
    <w:rsid w:val="00C27B56"/>
    <w:rsid w:val="00C32848"/>
    <w:rsid w:val="00C32B55"/>
    <w:rsid w:val="00C33952"/>
    <w:rsid w:val="00C33BEA"/>
    <w:rsid w:val="00C33E40"/>
    <w:rsid w:val="00C346D1"/>
    <w:rsid w:val="00C34D47"/>
    <w:rsid w:val="00C37083"/>
    <w:rsid w:val="00C371B7"/>
    <w:rsid w:val="00C37579"/>
    <w:rsid w:val="00C43BE1"/>
    <w:rsid w:val="00C45137"/>
    <w:rsid w:val="00C463DB"/>
    <w:rsid w:val="00C50D7E"/>
    <w:rsid w:val="00C51EAD"/>
    <w:rsid w:val="00C52F07"/>
    <w:rsid w:val="00C52FB7"/>
    <w:rsid w:val="00C53380"/>
    <w:rsid w:val="00C533E7"/>
    <w:rsid w:val="00C53B6A"/>
    <w:rsid w:val="00C54FEB"/>
    <w:rsid w:val="00C5533F"/>
    <w:rsid w:val="00C644BE"/>
    <w:rsid w:val="00C6483B"/>
    <w:rsid w:val="00C65341"/>
    <w:rsid w:val="00C65EF3"/>
    <w:rsid w:val="00C66B51"/>
    <w:rsid w:val="00C66E1F"/>
    <w:rsid w:val="00C70D6A"/>
    <w:rsid w:val="00C714DA"/>
    <w:rsid w:val="00C726F1"/>
    <w:rsid w:val="00C72F2F"/>
    <w:rsid w:val="00C74235"/>
    <w:rsid w:val="00C76208"/>
    <w:rsid w:val="00C76436"/>
    <w:rsid w:val="00C76798"/>
    <w:rsid w:val="00C80EDF"/>
    <w:rsid w:val="00C8253D"/>
    <w:rsid w:val="00C8354E"/>
    <w:rsid w:val="00C8471E"/>
    <w:rsid w:val="00C84E67"/>
    <w:rsid w:val="00C85C32"/>
    <w:rsid w:val="00C85DCB"/>
    <w:rsid w:val="00C85EE6"/>
    <w:rsid w:val="00C91717"/>
    <w:rsid w:val="00C92BC5"/>
    <w:rsid w:val="00C93BDF"/>
    <w:rsid w:val="00C95F1A"/>
    <w:rsid w:val="00C96017"/>
    <w:rsid w:val="00C96F0C"/>
    <w:rsid w:val="00CA009B"/>
    <w:rsid w:val="00CA19B9"/>
    <w:rsid w:val="00CA23FB"/>
    <w:rsid w:val="00CA269B"/>
    <w:rsid w:val="00CA3061"/>
    <w:rsid w:val="00CA3467"/>
    <w:rsid w:val="00CA5DB6"/>
    <w:rsid w:val="00CB0FD9"/>
    <w:rsid w:val="00CB228C"/>
    <w:rsid w:val="00CB286D"/>
    <w:rsid w:val="00CB353B"/>
    <w:rsid w:val="00CB448B"/>
    <w:rsid w:val="00CB50E5"/>
    <w:rsid w:val="00CB5AAB"/>
    <w:rsid w:val="00CB68CD"/>
    <w:rsid w:val="00CC0658"/>
    <w:rsid w:val="00CC32FB"/>
    <w:rsid w:val="00CC423E"/>
    <w:rsid w:val="00CC64A3"/>
    <w:rsid w:val="00CC6EAE"/>
    <w:rsid w:val="00CD1BA2"/>
    <w:rsid w:val="00CD4493"/>
    <w:rsid w:val="00CD666B"/>
    <w:rsid w:val="00CD72CE"/>
    <w:rsid w:val="00CD7A23"/>
    <w:rsid w:val="00CE0F1C"/>
    <w:rsid w:val="00CE17BD"/>
    <w:rsid w:val="00CE2DD8"/>
    <w:rsid w:val="00CE4120"/>
    <w:rsid w:val="00CE4130"/>
    <w:rsid w:val="00CF0891"/>
    <w:rsid w:val="00CF0A5B"/>
    <w:rsid w:val="00CF2051"/>
    <w:rsid w:val="00CF26F9"/>
    <w:rsid w:val="00CF2EEB"/>
    <w:rsid w:val="00CF38C9"/>
    <w:rsid w:val="00CF3C29"/>
    <w:rsid w:val="00CF45BF"/>
    <w:rsid w:val="00CF6428"/>
    <w:rsid w:val="00CF6DCF"/>
    <w:rsid w:val="00CF711E"/>
    <w:rsid w:val="00D00C1A"/>
    <w:rsid w:val="00D010E0"/>
    <w:rsid w:val="00D02EB9"/>
    <w:rsid w:val="00D0456B"/>
    <w:rsid w:val="00D06AEF"/>
    <w:rsid w:val="00D11524"/>
    <w:rsid w:val="00D1157F"/>
    <w:rsid w:val="00D119FE"/>
    <w:rsid w:val="00D1280F"/>
    <w:rsid w:val="00D13AFC"/>
    <w:rsid w:val="00D14290"/>
    <w:rsid w:val="00D1731B"/>
    <w:rsid w:val="00D1751B"/>
    <w:rsid w:val="00D20044"/>
    <w:rsid w:val="00D2039E"/>
    <w:rsid w:val="00D2107B"/>
    <w:rsid w:val="00D212D0"/>
    <w:rsid w:val="00D239B1"/>
    <w:rsid w:val="00D24769"/>
    <w:rsid w:val="00D314C7"/>
    <w:rsid w:val="00D31736"/>
    <w:rsid w:val="00D31EF9"/>
    <w:rsid w:val="00D33897"/>
    <w:rsid w:val="00D3403D"/>
    <w:rsid w:val="00D3446F"/>
    <w:rsid w:val="00D346F0"/>
    <w:rsid w:val="00D37BD8"/>
    <w:rsid w:val="00D37F98"/>
    <w:rsid w:val="00D411E3"/>
    <w:rsid w:val="00D4154E"/>
    <w:rsid w:val="00D4262E"/>
    <w:rsid w:val="00D47011"/>
    <w:rsid w:val="00D51614"/>
    <w:rsid w:val="00D530D5"/>
    <w:rsid w:val="00D54E45"/>
    <w:rsid w:val="00D55AEC"/>
    <w:rsid w:val="00D60869"/>
    <w:rsid w:val="00D60B07"/>
    <w:rsid w:val="00D61001"/>
    <w:rsid w:val="00D61B15"/>
    <w:rsid w:val="00D62B93"/>
    <w:rsid w:val="00D63323"/>
    <w:rsid w:val="00D642C3"/>
    <w:rsid w:val="00D643D6"/>
    <w:rsid w:val="00D6488A"/>
    <w:rsid w:val="00D6692F"/>
    <w:rsid w:val="00D66B4D"/>
    <w:rsid w:val="00D678DF"/>
    <w:rsid w:val="00D70618"/>
    <w:rsid w:val="00D71A75"/>
    <w:rsid w:val="00D73DED"/>
    <w:rsid w:val="00D756EF"/>
    <w:rsid w:val="00D76EC7"/>
    <w:rsid w:val="00D80CDD"/>
    <w:rsid w:val="00D8276C"/>
    <w:rsid w:val="00D8311D"/>
    <w:rsid w:val="00D85171"/>
    <w:rsid w:val="00D855E7"/>
    <w:rsid w:val="00D8581B"/>
    <w:rsid w:val="00D86084"/>
    <w:rsid w:val="00D8652C"/>
    <w:rsid w:val="00D87646"/>
    <w:rsid w:val="00D918E1"/>
    <w:rsid w:val="00D95216"/>
    <w:rsid w:val="00D9593C"/>
    <w:rsid w:val="00D95B1D"/>
    <w:rsid w:val="00D9685D"/>
    <w:rsid w:val="00DA0532"/>
    <w:rsid w:val="00DA0B3A"/>
    <w:rsid w:val="00DA0EAE"/>
    <w:rsid w:val="00DA2542"/>
    <w:rsid w:val="00DA30C7"/>
    <w:rsid w:val="00DA352B"/>
    <w:rsid w:val="00DA5543"/>
    <w:rsid w:val="00DA7927"/>
    <w:rsid w:val="00DB05D7"/>
    <w:rsid w:val="00DB109B"/>
    <w:rsid w:val="00DB1BE7"/>
    <w:rsid w:val="00DB21C5"/>
    <w:rsid w:val="00DB2692"/>
    <w:rsid w:val="00DB2A93"/>
    <w:rsid w:val="00DB2D9C"/>
    <w:rsid w:val="00DB56D5"/>
    <w:rsid w:val="00DB63DD"/>
    <w:rsid w:val="00DB64AE"/>
    <w:rsid w:val="00DB6FB9"/>
    <w:rsid w:val="00DB6FD4"/>
    <w:rsid w:val="00DB72BF"/>
    <w:rsid w:val="00DB7963"/>
    <w:rsid w:val="00DB7AB6"/>
    <w:rsid w:val="00DB7AD2"/>
    <w:rsid w:val="00DC0286"/>
    <w:rsid w:val="00DC26E1"/>
    <w:rsid w:val="00DC3DB0"/>
    <w:rsid w:val="00DC43D9"/>
    <w:rsid w:val="00DC6067"/>
    <w:rsid w:val="00DC700D"/>
    <w:rsid w:val="00DC703D"/>
    <w:rsid w:val="00DC7EB1"/>
    <w:rsid w:val="00DD0824"/>
    <w:rsid w:val="00DD1390"/>
    <w:rsid w:val="00DD27F6"/>
    <w:rsid w:val="00DD420F"/>
    <w:rsid w:val="00DD5EAF"/>
    <w:rsid w:val="00DD7396"/>
    <w:rsid w:val="00DD76B4"/>
    <w:rsid w:val="00DD7F56"/>
    <w:rsid w:val="00DE4826"/>
    <w:rsid w:val="00DE6B26"/>
    <w:rsid w:val="00DE6DE8"/>
    <w:rsid w:val="00DE6F59"/>
    <w:rsid w:val="00DE7219"/>
    <w:rsid w:val="00DF0D8D"/>
    <w:rsid w:val="00DF0E98"/>
    <w:rsid w:val="00DF126B"/>
    <w:rsid w:val="00DF1B48"/>
    <w:rsid w:val="00DF21B4"/>
    <w:rsid w:val="00DF3A50"/>
    <w:rsid w:val="00DF4369"/>
    <w:rsid w:val="00DF6B05"/>
    <w:rsid w:val="00DF6C68"/>
    <w:rsid w:val="00DF7B39"/>
    <w:rsid w:val="00E00634"/>
    <w:rsid w:val="00E02999"/>
    <w:rsid w:val="00E031B3"/>
    <w:rsid w:val="00E0330C"/>
    <w:rsid w:val="00E03673"/>
    <w:rsid w:val="00E03FEF"/>
    <w:rsid w:val="00E05BA4"/>
    <w:rsid w:val="00E0626D"/>
    <w:rsid w:val="00E06EF4"/>
    <w:rsid w:val="00E11C99"/>
    <w:rsid w:val="00E13A8C"/>
    <w:rsid w:val="00E13B20"/>
    <w:rsid w:val="00E15E74"/>
    <w:rsid w:val="00E17378"/>
    <w:rsid w:val="00E21376"/>
    <w:rsid w:val="00E25986"/>
    <w:rsid w:val="00E3179F"/>
    <w:rsid w:val="00E326F3"/>
    <w:rsid w:val="00E3441F"/>
    <w:rsid w:val="00E36701"/>
    <w:rsid w:val="00E445C6"/>
    <w:rsid w:val="00E44D47"/>
    <w:rsid w:val="00E44E17"/>
    <w:rsid w:val="00E4643E"/>
    <w:rsid w:val="00E468DD"/>
    <w:rsid w:val="00E47CF6"/>
    <w:rsid w:val="00E5109C"/>
    <w:rsid w:val="00E511D3"/>
    <w:rsid w:val="00E52ACF"/>
    <w:rsid w:val="00E530AC"/>
    <w:rsid w:val="00E53351"/>
    <w:rsid w:val="00E545C1"/>
    <w:rsid w:val="00E548A3"/>
    <w:rsid w:val="00E6019E"/>
    <w:rsid w:val="00E612AC"/>
    <w:rsid w:val="00E628CB"/>
    <w:rsid w:val="00E637F1"/>
    <w:rsid w:val="00E64FB1"/>
    <w:rsid w:val="00E67B13"/>
    <w:rsid w:val="00E7175F"/>
    <w:rsid w:val="00E72C8F"/>
    <w:rsid w:val="00E72EA4"/>
    <w:rsid w:val="00E737FD"/>
    <w:rsid w:val="00E73B59"/>
    <w:rsid w:val="00E74A6E"/>
    <w:rsid w:val="00E750EF"/>
    <w:rsid w:val="00E75936"/>
    <w:rsid w:val="00E75EFA"/>
    <w:rsid w:val="00E76BB9"/>
    <w:rsid w:val="00E76FAB"/>
    <w:rsid w:val="00E771F6"/>
    <w:rsid w:val="00E84EC5"/>
    <w:rsid w:val="00E853E4"/>
    <w:rsid w:val="00E8706B"/>
    <w:rsid w:val="00E87D9B"/>
    <w:rsid w:val="00E87E61"/>
    <w:rsid w:val="00E91CBA"/>
    <w:rsid w:val="00E92AE1"/>
    <w:rsid w:val="00E952D5"/>
    <w:rsid w:val="00E957F9"/>
    <w:rsid w:val="00EA19B1"/>
    <w:rsid w:val="00EA2F8A"/>
    <w:rsid w:val="00EA38A6"/>
    <w:rsid w:val="00EA4733"/>
    <w:rsid w:val="00EA4FF1"/>
    <w:rsid w:val="00EA7715"/>
    <w:rsid w:val="00EB108B"/>
    <w:rsid w:val="00EB23E9"/>
    <w:rsid w:val="00EB240A"/>
    <w:rsid w:val="00EB2526"/>
    <w:rsid w:val="00EB5DD9"/>
    <w:rsid w:val="00EB7868"/>
    <w:rsid w:val="00EC081A"/>
    <w:rsid w:val="00EC2B19"/>
    <w:rsid w:val="00EC3456"/>
    <w:rsid w:val="00EC46A6"/>
    <w:rsid w:val="00EC47AB"/>
    <w:rsid w:val="00EC5F50"/>
    <w:rsid w:val="00EC603D"/>
    <w:rsid w:val="00EC784F"/>
    <w:rsid w:val="00ED638F"/>
    <w:rsid w:val="00ED675C"/>
    <w:rsid w:val="00ED6C14"/>
    <w:rsid w:val="00ED753B"/>
    <w:rsid w:val="00EE41CA"/>
    <w:rsid w:val="00EE4987"/>
    <w:rsid w:val="00EE5673"/>
    <w:rsid w:val="00EE5759"/>
    <w:rsid w:val="00EE7ADA"/>
    <w:rsid w:val="00EF179E"/>
    <w:rsid w:val="00EF2856"/>
    <w:rsid w:val="00EF2A51"/>
    <w:rsid w:val="00EF3736"/>
    <w:rsid w:val="00EF5A2E"/>
    <w:rsid w:val="00EF6FDE"/>
    <w:rsid w:val="00F00DE1"/>
    <w:rsid w:val="00F025AF"/>
    <w:rsid w:val="00F025FF"/>
    <w:rsid w:val="00F045F6"/>
    <w:rsid w:val="00F06240"/>
    <w:rsid w:val="00F124B8"/>
    <w:rsid w:val="00F139A1"/>
    <w:rsid w:val="00F1495C"/>
    <w:rsid w:val="00F1682B"/>
    <w:rsid w:val="00F177C5"/>
    <w:rsid w:val="00F2439A"/>
    <w:rsid w:val="00F2534D"/>
    <w:rsid w:val="00F26888"/>
    <w:rsid w:val="00F2762C"/>
    <w:rsid w:val="00F30673"/>
    <w:rsid w:val="00F3195B"/>
    <w:rsid w:val="00F333E9"/>
    <w:rsid w:val="00F33DA9"/>
    <w:rsid w:val="00F34D23"/>
    <w:rsid w:val="00F35807"/>
    <w:rsid w:val="00F363F8"/>
    <w:rsid w:val="00F37825"/>
    <w:rsid w:val="00F40A05"/>
    <w:rsid w:val="00F41514"/>
    <w:rsid w:val="00F43F66"/>
    <w:rsid w:val="00F440ED"/>
    <w:rsid w:val="00F4418F"/>
    <w:rsid w:val="00F4693C"/>
    <w:rsid w:val="00F46E9E"/>
    <w:rsid w:val="00F52BB8"/>
    <w:rsid w:val="00F53261"/>
    <w:rsid w:val="00F53C44"/>
    <w:rsid w:val="00F54732"/>
    <w:rsid w:val="00F54895"/>
    <w:rsid w:val="00F55905"/>
    <w:rsid w:val="00F571F7"/>
    <w:rsid w:val="00F57FBE"/>
    <w:rsid w:val="00F601A7"/>
    <w:rsid w:val="00F60F5E"/>
    <w:rsid w:val="00F614F0"/>
    <w:rsid w:val="00F62C40"/>
    <w:rsid w:val="00F63CB6"/>
    <w:rsid w:val="00F64676"/>
    <w:rsid w:val="00F67258"/>
    <w:rsid w:val="00F71243"/>
    <w:rsid w:val="00F71411"/>
    <w:rsid w:val="00F7297B"/>
    <w:rsid w:val="00F72E78"/>
    <w:rsid w:val="00F73DB2"/>
    <w:rsid w:val="00F74AAE"/>
    <w:rsid w:val="00F74B17"/>
    <w:rsid w:val="00F75A2D"/>
    <w:rsid w:val="00F76D74"/>
    <w:rsid w:val="00F7724D"/>
    <w:rsid w:val="00F77975"/>
    <w:rsid w:val="00F77C94"/>
    <w:rsid w:val="00F80BFC"/>
    <w:rsid w:val="00F81BFA"/>
    <w:rsid w:val="00F837F1"/>
    <w:rsid w:val="00F83F1F"/>
    <w:rsid w:val="00F8512D"/>
    <w:rsid w:val="00F854D8"/>
    <w:rsid w:val="00F86720"/>
    <w:rsid w:val="00F90797"/>
    <w:rsid w:val="00F912A6"/>
    <w:rsid w:val="00F92A22"/>
    <w:rsid w:val="00FA3126"/>
    <w:rsid w:val="00FA36FC"/>
    <w:rsid w:val="00FA3A1B"/>
    <w:rsid w:val="00FA3FD4"/>
    <w:rsid w:val="00FA6855"/>
    <w:rsid w:val="00FA6AFC"/>
    <w:rsid w:val="00FA7CD2"/>
    <w:rsid w:val="00FB4685"/>
    <w:rsid w:val="00FB58EC"/>
    <w:rsid w:val="00FB7C7D"/>
    <w:rsid w:val="00FC1383"/>
    <w:rsid w:val="00FC3797"/>
    <w:rsid w:val="00FC768A"/>
    <w:rsid w:val="00FC7908"/>
    <w:rsid w:val="00FD0E84"/>
    <w:rsid w:val="00FD104E"/>
    <w:rsid w:val="00FD187F"/>
    <w:rsid w:val="00FD2A4C"/>
    <w:rsid w:val="00FD343C"/>
    <w:rsid w:val="00FD450A"/>
    <w:rsid w:val="00FD68A1"/>
    <w:rsid w:val="00FD7B40"/>
    <w:rsid w:val="00FE055A"/>
    <w:rsid w:val="00FE0622"/>
    <w:rsid w:val="00FE20C8"/>
    <w:rsid w:val="00FE2226"/>
    <w:rsid w:val="00FE3050"/>
    <w:rsid w:val="00FE3253"/>
    <w:rsid w:val="00FE3A94"/>
    <w:rsid w:val="00FE4E3D"/>
    <w:rsid w:val="00FE4ECE"/>
    <w:rsid w:val="00FE57A0"/>
    <w:rsid w:val="00FE704F"/>
    <w:rsid w:val="00FE7A87"/>
    <w:rsid w:val="00FF2672"/>
    <w:rsid w:val="00FF34C4"/>
    <w:rsid w:val="00FF3B59"/>
    <w:rsid w:val="00FF40C8"/>
    <w:rsid w:val="00FF508A"/>
    <w:rsid w:val="00FF549E"/>
    <w:rsid w:val="00FF665F"/>
    <w:rsid w:val="00FF6B9F"/>
    <w:rsid w:val="00FF75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4AE"/>
    <w:pPr>
      <w:spacing w:after="160" w:line="259" w:lineRule="auto"/>
    </w:pPr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B64A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17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79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NSS</Company>
  <LinksUpToDate>false</LinksUpToDate>
  <CharactersWithSpaces>1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m30</dc:creator>
  <cp:lastModifiedBy>andrem30</cp:lastModifiedBy>
  <cp:revision>3</cp:revision>
  <dcterms:created xsi:type="dcterms:W3CDTF">2016-06-23T14:27:00Z</dcterms:created>
  <dcterms:modified xsi:type="dcterms:W3CDTF">2016-07-01T21:01:00Z</dcterms:modified>
</cp:coreProperties>
</file>